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2A3A1D" w14:textId="257B5148" w:rsidR="008926C3" w:rsidRPr="008926C3" w:rsidRDefault="008926C3" w:rsidP="008926C3">
      <w:pPr>
        <w:spacing w:after="120" w:line="240" w:lineRule="auto"/>
        <w:contextualSpacing w:val="0"/>
        <w:rPr>
          <w:b/>
          <w:bCs/>
          <w:color w:val="000000" w:themeColor="text1"/>
          <w:sz w:val="20"/>
          <w:szCs w:val="20"/>
        </w:rPr>
      </w:pPr>
      <w:r w:rsidRPr="008926C3">
        <w:rPr>
          <w:b/>
          <w:bCs/>
          <w:color w:val="000000" w:themeColor="text1"/>
          <w:sz w:val="20"/>
          <w:szCs w:val="20"/>
        </w:rPr>
        <w:t>S</w:t>
      </w:r>
      <w:r w:rsidR="007462C3">
        <w:rPr>
          <w:b/>
          <w:bCs/>
          <w:color w:val="000000" w:themeColor="text1"/>
          <w:sz w:val="20"/>
          <w:szCs w:val="20"/>
        </w:rPr>
        <w:t>2</w:t>
      </w:r>
      <w:r w:rsidRPr="008926C3">
        <w:rPr>
          <w:b/>
          <w:bCs/>
          <w:color w:val="000000" w:themeColor="text1"/>
          <w:sz w:val="20"/>
          <w:szCs w:val="20"/>
        </w:rPr>
        <w:t xml:space="preserve"> Tabel. </w:t>
      </w:r>
      <w:r w:rsidR="00F92E03" w:rsidRPr="00F92E03">
        <w:rPr>
          <w:b/>
          <w:bCs/>
          <w:color w:val="000000" w:themeColor="text1"/>
          <w:sz w:val="20"/>
          <w:szCs w:val="20"/>
        </w:rPr>
        <w:t>Sensitivity analysis: age category and playing position as fixed effects</w:t>
      </w:r>
      <w:r w:rsidRPr="008926C3">
        <w:rPr>
          <w:b/>
          <w:bCs/>
          <w:color w:val="000000" w:themeColor="text1"/>
          <w:sz w:val="20"/>
          <w:szCs w:val="20"/>
        </w:rPr>
        <w:t>.</w:t>
      </w:r>
    </w:p>
    <w:p w14:paraId="1B04250F" w14:textId="77777777" w:rsidR="008926C3" w:rsidRPr="008926C3" w:rsidRDefault="008926C3" w:rsidP="006D3EBD">
      <w:pPr>
        <w:spacing w:after="240" w:line="240" w:lineRule="auto"/>
        <w:contextualSpacing w:val="0"/>
        <w:rPr>
          <w:color w:val="000000" w:themeColor="text1"/>
          <w:sz w:val="20"/>
          <w:szCs w:val="20"/>
        </w:rPr>
      </w:pPr>
      <w:r w:rsidRPr="008926C3">
        <w:rPr>
          <w:color w:val="000000" w:themeColor="text1"/>
          <w:sz w:val="20"/>
          <w:szCs w:val="20"/>
        </w:rPr>
        <w:t>(A) Means and mean changes over the season. (B) Typical errors and intraclass correlation coefficients.</w:t>
      </w:r>
    </w:p>
    <w:p w14:paraId="090E5E9C" w14:textId="77777777" w:rsidR="008926C3" w:rsidRPr="008926C3" w:rsidRDefault="008926C3" w:rsidP="008926C3">
      <w:pPr>
        <w:spacing w:after="120" w:line="240" w:lineRule="auto"/>
        <w:contextualSpacing w:val="0"/>
        <w:rPr>
          <w:b/>
          <w:bCs/>
          <w:color w:val="000000" w:themeColor="text1"/>
          <w:sz w:val="20"/>
          <w:szCs w:val="20"/>
        </w:rPr>
      </w:pPr>
      <w:r w:rsidRPr="008926C3">
        <w:rPr>
          <w:b/>
          <w:bCs/>
          <w:color w:val="000000" w:themeColor="text1"/>
          <w:sz w:val="20"/>
          <w:szCs w:val="20"/>
        </w:rPr>
        <w:t>(A) Means and mean changes over the season.</w:t>
      </w:r>
    </w:p>
    <w:tbl>
      <w:tblPr>
        <w:tblStyle w:val="Tabellenraster"/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37"/>
        <w:gridCol w:w="397"/>
        <w:gridCol w:w="624"/>
        <w:gridCol w:w="624"/>
        <w:gridCol w:w="624"/>
        <w:gridCol w:w="624"/>
        <w:gridCol w:w="624"/>
        <w:gridCol w:w="680"/>
        <w:gridCol w:w="567"/>
        <w:gridCol w:w="1021"/>
        <w:gridCol w:w="567"/>
        <w:gridCol w:w="567"/>
        <w:gridCol w:w="1021"/>
        <w:gridCol w:w="567"/>
        <w:gridCol w:w="567"/>
        <w:gridCol w:w="1021"/>
        <w:gridCol w:w="567"/>
      </w:tblGrid>
      <w:tr w:rsidR="009F03FE" w:rsidRPr="00516DDA" w14:paraId="3E86A04D" w14:textId="77777777" w:rsidTr="001D42A3">
        <w:trPr>
          <w:trHeight w:hRule="exact" w:val="340"/>
        </w:trPr>
        <w:tc>
          <w:tcPr>
            <w:tcW w:w="737" w:type="dxa"/>
            <w:tcBorders>
              <w:left w:val="nil"/>
            </w:tcBorders>
            <w:vAlign w:val="center"/>
          </w:tcPr>
          <w:p w14:paraId="30E5798D" w14:textId="77777777" w:rsidR="009F03FE" w:rsidRPr="00516DDA" w:rsidRDefault="009F03FE" w:rsidP="00985286">
            <w:pPr>
              <w:pStyle w:val="Fliesstext"/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</w:tcPr>
          <w:p w14:paraId="6E74EBDD" w14:textId="77777777" w:rsidR="009F03FE" w:rsidRPr="00516DDA" w:rsidRDefault="009F03FE" w:rsidP="00985286">
            <w:pPr>
              <w:pStyle w:val="Fliesstext"/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gridSpan w:val="6"/>
            <w:vAlign w:val="center"/>
          </w:tcPr>
          <w:p w14:paraId="16896EBB" w14:textId="77777777" w:rsidR="009F03FE" w:rsidRPr="00516DDA" w:rsidRDefault="009F03FE" w:rsidP="00985286">
            <w:pPr>
              <w:pStyle w:val="Fliesstext"/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Mean (</w:t>
            </w:r>
            <w:proofErr w:type="spellStart"/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SD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67" w:type="dxa"/>
            <w:gridSpan w:val="9"/>
            <w:tcBorders>
              <w:right w:val="nil"/>
            </w:tcBorders>
            <w:vAlign w:val="center"/>
          </w:tcPr>
          <w:p w14:paraId="3169AFB6" w14:textId="77777777" w:rsidR="009F03FE" w:rsidRPr="00516DDA" w:rsidRDefault="009F03FE" w:rsidP="009852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ean change over season [90% </w:t>
            </w:r>
            <w:proofErr w:type="gramStart"/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CI]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b</w:t>
            </w:r>
            <w:proofErr w:type="gramEnd"/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; </w:t>
            </w:r>
            <w:proofErr w:type="spellStart"/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magnitude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9F03FE" w:rsidRPr="00516DDA" w14:paraId="1C5C6DF4" w14:textId="77777777" w:rsidTr="001D42A3">
        <w:trPr>
          <w:trHeight w:hRule="exact" w:val="510"/>
        </w:trPr>
        <w:tc>
          <w:tcPr>
            <w:tcW w:w="737" w:type="dxa"/>
            <w:tcBorders>
              <w:left w:val="nil"/>
            </w:tcBorders>
            <w:vAlign w:val="center"/>
          </w:tcPr>
          <w:p w14:paraId="4DC072E1" w14:textId="77777777" w:rsidR="009F03FE" w:rsidRPr="00516DDA" w:rsidRDefault="009F03FE" w:rsidP="00985286">
            <w:pPr>
              <w:pStyle w:val="Fliesstext"/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Analysis</w:t>
            </w: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14:paraId="6B03F176" w14:textId="77777777" w:rsidR="009F03FE" w:rsidRPr="00516DDA" w:rsidRDefault="009F03FE" w:rsidP="009852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516DD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624" w:type="dxa"/>
            <w:gridSpan w:val="2"/>
            <w:tcBorders>
              <w:bottom w:val="single" w:sz="4" w:space="0" w:color="auto"/>
            </w:tcBorders>
            <w:vAlign w:val="center"/>
          </w:tcPr>
          <w:p w14:paraId="11531FE6" w14:textId="5664B024" w:rsidR="009F03FE" w:rsidRPr="00516DDA" w:rsidRDefault="009F03FE" w:rsidP="009852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516DD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max</w:t>
            </w:r>
            <w:proofErr w:type="spellEnd"/>
            <w:r w:rsidR="0022449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tercept, </w:t>
            </w:r>
            <w:proofErr w:type="spellStart"/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m</w:t>
            </w:r>
            <w:r w:rsidR="00224490" w:rsidRPr="00224490">
              <w:rPr>
                <w:rFonts w:ascii="Arial" w:hAnsi="Arial" w:cs="Arial"/>
                <w:b/>
                <w:bCs/>
                <w:sz w:val="16"/>
                <w:szCs w:val="16"/>
              </w:rPr>
              <w:t>·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proofErr w:type="spellEnd"/>
            <w:r w:rsidR="001D42A3" w:rsidRPr="006E2151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it-CH"/>
              </w:rPr>
              <w:t>−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24" w:type="dxa"/>
            <w:gridSpan w:val="2"/>
            <w:tcBorders>
              <w:bottom w:val="single" w:sz="4" w:space="0" w:color="auto"/>
            </w:tcBorders>
            <w:vAlign w:val="center"/>
          </w:tcPr>
          <w:p w14:paraId="3CFB80EA" w14:textId="3E56829C" w:rsidR="009F03FE" w:rsidRPr="00516DDA" w:rsidRDefault="009F03FE" w:rsidP="009852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16DD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init</w:t>
            </w:r>
            <w:proofErr w:type="spellEnd"/>
            <w:r w:rsidR="0022449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tercept, </w:t>
            </w:r>
            <w:proofErr w:type="spellStart"/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km</w:t>
            </w:r>
            <w:r w:rsidR="00224490" w:rsidRPr="00224490">
              <w:rPr>
                <w:rFonts w:ascii="Arial" w:hAnsi="Arial" w:cs="Arial"/>
                <w:b/>
                <w:bCs/>
                <w:sz w:val="16"/>
                <w:szCs w:val="16"/>
              </w:rPr>
              <w:t>·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h</w:t>
            </w:r>
            <w:proofErr w:type="spellEnd"/>
            <w:r w:rsidR="001D42A3" w:rsidRPr="006E2151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it-CH"/>
              </w:rPr>
              <w:t>−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80" w:type="dxa"/>
            <w:gridSpan w:val="2"/>
            <w:tcBorders>
              <w:bottom w:val="single" w:sz="4" w:space="0" w:color="auto"/>
            </w:tcBorders>
            <w:vAlign w:val="center"/>
          </w:tcPr>
          <w:p w14:paraId="178D59FE" w14:textId="77777777" w:rsidR="009F03FE" w:rsidRPr="00224490" w:rsidRDefault="009F03FE" w:rsidP="009852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</w:pPr>
            <w:proofErr w:type="spellStart"/>
            <w:r w:rsidRPr="00224490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Slope</w:t>
            </w:r>
            <w:proofErr w:type="spellEnd"/>
            <w:r w:rsidRPr="00224490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,</w:t>
            </w:r>
          </w:p>
          <w:p w14:paraId="24C2159B" w14:textId="781D7B5C" w:rsidR="009F03FE" w:rsidRPr="00224490" w:rsidRDefault="009F03FE" w:rsidP="009852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</w:pPr>
            <w:r w:rsidRPr="00224490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m</w:t>
            </w:r>
            <w:r w:rsidR="00224490" w:rsidRPr="00224490">
              <w:rPr>
                <w:rFonts w:ascii="Arial" w:hAnsi="Arial" w:cs="Arial"/>
                <w:b/>
                <w:bCs/>
                <w:sz w:val="16"/>
                <w:szCs w:val="16"/>
              </w:rPr>
              <w:t>·</w:t>
            </w:r>
            <w:r w:rsidRPr="00224490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s</w:t>
            </w:r>
            <w:r w:rsidR="001D42A3" w:rsidRPr="006E2151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it-CH"/>
              </w:rPr>
              <w:t>−</w:t>
            </w:r>
            <w:r w:rsidRPr="00224490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it-CH"/>
              </w:rPr>
              <w:t>2</w:t>
            </w:r>
            <w:r w:rsidRPr="00224490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 per km</w:t>
            </w:r>
            <w:r w:rsidR="00224490" w:rsidRPr="00224490">
              <w:rPr>
                <w:rFonts w:ascii="Arial" w:hAnsi="Arial" w:cs="Arial"/>
                <w:b/>
                <w:bCs/>
                <w:sz w:val="16"/>
                <w:szCs w:val="16"/>
              </w:rPr>
              <w:t>·</w:t>
            </w:r>
            <w:r w:rsidRPr="00224490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h</w:t>
            </w:r>
            <w:r w:rsidR="001D42A3" w:rsidRPr="006E2151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it-CH"/>
              </w:rPr>
              <w:t>−</w:t>
            </w:r>
            <w:r w:rsidRPr="00224490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it-CH"/>
              </w:rPr>
              <w:t>1</w:t>
            </w:r>
          </w:p>
        </w:tc>
        <w:tc>
          <w:tcPr>
            <w:tcW w:w="567" w:type="dxa"/>
            <w:gridSpan w:val="3"/>
            <w:tcBorders>
              <w:bottom w:val="single" w:sz="4" w:space="0" w:color="auto"/>
            </w:tcBorders>
            <w:vAlign w:val="center"/>
          </w:tcPr>
          <w:p w14:paraId="44C394DB" w14:textId="066723B6" w:rsidR="009F03FE" w:rsidRPr="00516DDA" w:rsidRDefault="009F03FE" w:rsidP="009852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16DD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max</w:t>
            </w:r>
            <w:proofErr w:type="spellEnd"/>
            <w:r w:rsidR="0022449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tercept,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67" w:type="dxa"/>
            <w:gridSpan w:val="3"/>
            <w:tcBorders>
              <w:bottom w:val="single" w:sz="4" w:space="0" w:color="auto"/>
            </w:tcBorders>
            <w:vAlign w:val="center"/>
          </w:tcPr>
          <w:p w14:paraId="1E325C38" w14:textId="32E60C92" w:rsidR="009F03FE" w:rsidRPr="00516DDA" w:rsidRDefault="009F03FE" w:rsidP="009852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16DD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init</w:t>
            </w:r>
            <w:proofErr w:type="spellEnd"/>
            <w:r w:rsidR="0022449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tercept,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67" w:type="dxa"/>
            <w:gridSpan w:val="3"/>
            <w:tcBorders>
              <w:bottom w:val="single" w:sz="4" w:space="0" w:color="auto"/>
              <w:right w:val="nil"/>
            </w:tcBorders>
            <w:vAlign w:val="center"/>
          </w:tcPr>
          <w:p w14:paraId="0D088ED6" w14:textId="77777777" w:rsidR="009F03FE" w:rsidRPr="00516DDA" w:rsidRDefault="009F03FE" w:rsidP="009852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lope,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</w:p>
        </w:tc>
      </w:tr>
      <w:tr w:rsidR="009F03FE" w:rsidRPr="00516DDA" w14:paraId="2228C639" w14:textId="77777777" w:rsidTr="001D42A3">
        <w:trPr>
          <w:trHeight w:hRule="exact" w:val="340"/>
        </w:trPr>
        <w:tc>
          <w:tcPr>
            <w:tcW w:w="737" w:type="dxa"/>
            <w:tcBorders>
              <w:left w:val="nil"/>
            </w:tcBorders>
            <w:vAlign w:val="center"/>
          </w:tcPr>
          <w:p w14:paraId="20F2E4B0" w14:textId="77777777" w:rsidR="009F03FE" w:rsidRPr="00516DDA" w:rsidRDefault="009F03FE" w:rsidP="009852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1 game</w:t>
            </w:r>
          </w:p>
        </w:tc>
        <w:tc>
          <w:tcPr>
            <w:tcW w:w="397" w:type="dxa"/>
            <w:vAlign w:val="center"/>
          </w:tcPr>
          <w:p w14:paraId="213BEC83" w14:textId="7F3DE98D" w:rsidR="009F03FE" w:rsidRPr="00516DDA" w:rsidRDefault="00F9723D" w:rsidP="009852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12ED1663" w14:textId="2F103D91" w:rsidR="009F03FE" w:rsidRPr="00516DDA" w:rsidRDefault="00A153BB" w:rsidP="009852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88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2C80A1AB" w14:textId="7F502D1F" w:rsidR="009F03FE" w:rsidRPr="00516DDA" w:rsidRDefault="009F03FE" w:rsidP="009852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r w:rsidR="00A153BB">
              <w:rPr>
                <w:rFonts w:ascii="Arial" w:hAnsi="Arial" w:cs="Arial"/>
                <w:sz w:val="16"/>
                <w:szCs w:val="16"/>
              </w:rPr>
              <w:t>12.4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5DC6DE75" w14:textId="2E9CD1E6" w:rsidR="009F03FE" w:rsidRPr="00516DDA" w:rsidRDefault="00A153BB" w:rsidP="009852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.70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31511754" w14:textId="316F57F3" w:rsidR="009F03FE" w:rsidRPr="00516DDA" w:rsidRDefault="009F03FE" w:rsidP="009852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r w:rsidR="00A153BB">
              <w:rPr>
                <w:rFonts w:ascii="Arial" w:hAnsi="Arial" w:cs="Arial"/>
                <w:sz w:val="16"/>
                <w:szCs w:val="16"/>
              </w:rPr>
              <w:t>53.9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0EF8CFC7" w14:textId="215E2FD0" w:rsidR="009F03FE" w:rsidRPr="00516DDA" w:rsidRDefault="009F03FE" w:rsidP="009852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 w:rsidR="00A153BB">
              <w:rPr>
                <w:rFonts w:ascii="Arial" w:hAnsi="Arial" w:cs="Arial"/>
                <w:sz w:val="16"/>
                <w:szCs w:val="16"/>
              </w:rPr>
              <w:t>0.145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7A47CC19" w14:textId="11C4C6CB" w:rsidR="009F03FE" w:rsidRPr="00516DDA" w:rsidRDefault="009F03FE" w:rsidP="009852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r w:rsidR="00A153BB">
              <w:rPr>
                <w:rFonts w:ascii="Arial" w:hAnsi="Arial" w:cs="Arial"/>
                <w:sz w:val="16"/>
                <w:szCs w:val="16"/>
              </w:rPr>
              <w:t>67.5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2F6DCDE0" w14:textId="3FCED145" w:rsidR="009F03FE" w:rsidRPr="00516DDA" w:rsidRDefault="009F03FE" w:rsidP="009852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 w:rsidR="00A153BB">
              <w:rPr>
                <w:rFonts w:ascii="Arial" w:hAnsi="Arial" w:cs="Arial"/>
                <w:sz w:val="16"/>
                <w:szCs w:val="16"/>
              </w:rPr>
              <w:t>1.48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227FC858" w14:textId="6F610A98" w:rsidR="009F03FE" w:rsidRPr="00516DDA" w:rsidRDefault="009F03FE" w:rsidP="009852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 w:rsidR="00A153BB">
              <w:rPr>
                <w:rFonts w:ascii="Arial" w:hAnsi="Arial" w:cs="Arial"/>
                <w:sz w:val="16"/>
                <w:szCs w:val="16"/>
              </w:rPr>
              <w:t>3.4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A153BB">
              <w:rPr>
                <w:rFonts w:ascii="Arial" w:hAnsi="Arial" w:cs="Arial"/>
                <w:sz w:val="16"/>
                <w:szCs w:val="16"/>
              </w:rPr>
              <w:t>0.4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1B3593C4" w14:textId="791DCF95" w:rsidR="009F03FE" w:rsidRPr="00516DDA" w:rsidRDefault="00A153BB" w:rsidP="009852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717277BA" w14:textId="2CD04049" w:rsidR="009F03FE" w:rsidRPr="00516DDA" w:rsidRDefault="00A153BB" w:rsidP="009852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4F681D3F" w14:textId="76292B46" w:rsidR="009F03FE" w:rsidRPr="00516DDA" w:rsidRDefault="009F03FE" w:rsidP="009852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 w:rsidR="00A153BB">
              <w:rPr>
                <w:rFonts w:ascii="Arial" w:hAnsi="Arial" w:cs="Arial"/>
                <w:sz w:val="16"/>
                <w:szCs w:val="16"/>
              </w:rPr>
              <w:t>6.1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A153BB">
              <w:rPr>
                <w:rFonts w:ascii="Arial" w:hAnsi="Arial" w:cs="Arial"/>
                <w:sz w:val="16"/>
                <w:szCs w:val="16"/>
              </w:rPr>
              <w:t>8.1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6836CB55" w14:textId="1E1DEEE6" w:rsidR="009F03FE" w:rsidRPr="00516DDA" w:rsidRDefault="00A153BB" w:rsidP="009852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192366BB" w14:textId="5C31C218" w:rsidR="009F03FE" w:rsidRPr="00516DDA" w:rsidRDefault="00A153BB" w:rsidP="009852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5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7E28C828" w14:textId="2C0FF764" w:rsidR="009F03FE" w:rsidRPr="00516DDA" w:rsidRDefault="009F03FE" w:rsidP="009852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 w:rsidR="00A153BB">
              <w:rPr>
                <w:rFonts w:ascii="Arial" w:hAnsi="Arial" w:cs="Arial"/>
                <w:sz w:val="16"/>
                <w:szCs w:val="16"/>
              </w:rPr>
              <w:t>6.6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A153BB">
              <w:rPr>
                <w:rFonts w:ascii="Arial" w:hAnsi="Arial" w:cs="Arial"/>
                <w:sz w:val="16"/>
                <w:szCs w:val="16"/>
              </w:rPr>
              <w:t>9.8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D939785" w14:textId="07DDA1B3" w:rsidR="009F03FE" w:rsidRPr="00516DDA" w:rsidRDefault="00A153BB" w:rsidP="009852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</w:tr>
      <w:tr w:rsidR="009F03FE" w:rsidRPr="00516DDA" w14:paraId="4DF73A55" w14:textId="77777777" w:rsidTr="001D42A3">
        <w:trPr>
          <w:trHeight w:hRule="exact" w:val="340"/>
        </w:trPr>
        <w:tc>
          <w:tcPr>
            <w:tcW w:w="737" w:type="dxa"/>
            <w:tcBorders>
              <w:left w:val="nil"/>
            </w:tcBorders>
            <w:vAlign w:val="center"/>
          </w:tcPr>
          <w:p w14:paraId="11494AC2" w14:textId="77777777" w:rsidR="009F03FE" w:rsidRPr="00516DDA" w:rsidRDefault="009F03FE" w:rsidP="009852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2 games</w:t>
            </w:r>
          </w:p>
        </w:tc>
        <w:tc>
          <w:tcPr>
            <w:tcW w:w="397" w:type="dxa"/>
            <w:vAlign w:val="center"/>
          </w:tcPr>
          <w:p w14:paraId="43C5A3FB" w14:textId="7CECFF9D" w:rsidR="009F03FE" w:rsidRPr="00516DDA" w:rsidRDefault="00F9723D" w:rsidP="009852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1030B42C" w14:textId="348CF1FB" w:rsidR="009F03FE" w:rsidRPr="00516DDA" w:rsidRDefault="00A153BB" w:rsidP="009852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82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377CA33F" w14:textId="237517DD" w:rsidR="009F03FE" w:rsidRPr="00516DDA" w:rsidRDefault="009F03FE" w:rsidP="009852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r w:rsidR="00A153BB">
              <w:rPr>
                <w:rFonts w:ascii="Arial" w:hAnsi="Arial" w:cs="Arial"/>
                <w:sz w:val="16"/>
                <w:szCs w:val="16"/>
              </w:rPr>
              <w:t>7.0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438F889F" w14:textId="7666C441" w:rsidR="009F03FE" w:rsidRPr="00516DDA" w:rsidRDefault="00A153BB" w:rsidP="009852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.50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74790257" w14:textId="59860DAC" w:rsidR="009F03FE" w:rsidRPr="00516DDA" w:rsidRDefault="009F03FE" w:rsidP="009852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r w:rsidR="00A153BB">
              <w:rPr>
                <w:rFonts w:ascii="Arial" w:hAnsi="Arial" w:cs="Arial"/>
                <w:sz w:val="16"/>
                <w:szCs w:val="16"/>
              </w:rPr>
              <w:t>22.2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615BC7DA" w14:textId="16C6BBBF" w:rsidR="009F03FE" w:rsidRPr="00516DDA" w:rsidRDefault="009F03FE" w:rsidP="009852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 w:rsidR="00A153BB">
              <w:rPr>
                <w:rFonts w:ascii="Arial" w:hAnsi="Arial" w:cs="Arial"/>
                <w:sz w:val="16"/>
                <w:szCs w:val="16"/>
              </w:rPr>
              <w:t>0.144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190EE6F7" w14:textId="5D1B654E" w:rsidR="009F03FE" w:rsidRPr="00516DDA" w:rsidRDefault="009F03FE" w:rsidP="009852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r w:rsidR="00A153BB">
              <w:rPr>
                <w:rFonts w:ascii="Arial" w:hAnsi="Arial" w:cs="Arial"/>
                <w:sz w:val="16"/>
                <w:szCs w:val="16"/>
              </w:rPr>
              <w:t>28.4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6BBF535E" w14:textId="71700E70" w:rsidR="009F03FE" w:rsidRPr="00516DDA" w:rsidRDefault="00A153BB" w:rsidP="009852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2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25EE1B7C" w14:textId="5786D407" w:rsidR="009F03FE" w:rsidRPr="00516DDA" w:rsidRDefault="009F03FE" w:rsidP="009852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A153BB">
              <w:rPr>
                <w:rFonts w:ascii="Arial" w:hAnsi="Arial" w:cs="Arial"/>
                <w:sz w:val="16"/>
                <w:szCs w:val="16"/>
              </w:rPr>
              <w:t>0.7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A153BB">
              <w:rPr>
                <w:rFonts w:ascii="Arial" w:hAnsi="Arial" w:cs="Arial"/>
                <w:sz w:val="16"/>
                <w:szCs w:val="16"/>
              </w:rPr>
              <w:t>3.9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3AA131E6" w14:textId="1537C279" w:rsidR="009F03FE" w:rsidRPr="00516DDA" w:rsidRDefault="00A153BB" w:rsidP="009852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550413D4" w14:textId="7D5CE12A" w:rsidR="009F03FE" w:rsidRPr="00516DDA" w:rsidRDefault="00A153BB" w:rsidP="009852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18798C9A" w14:textId="0ED78A56" w:rsidR="009F03FE" w:rsidRPr="00516DDA" w:rsidRDefault="009F03FE" w:rsidP="009852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 w:rsidR="00A153BB">
              <w:rPr>
                <w:rFonts w:ascii="Arial" w:hAnsi="Arial" w:cs="Arial"/>
                <w:sz w:val="16"/>
                <w:szCs w:val="16"/>
              </w:rPr>
              <w:t>5.5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A153BB">
              <w:rPr>
                <w:rFonts w:ascii="Arial" w:hAnsi="Arial" w:cs="Arial"/>
                <w:sz w:val="16"/>
                <w:szCs w:val="16"/>
              </w:rPr>
              <w:t>3.8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0A13A898" w14:textId="7D62AE24" w:rsidR="009F03FE" w:rsidRPr="00516DDA" w:rsidRDefault="00A153BB" w:rsidP="009852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2F378EFC" w14:textId="35F34657" w:rsidR="009F03FE" w:rsidRPr="00516DDA" w:rsidRDefault="00A153BB" w:rsidP="009852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sz w:val="16"/>
                <w:szCs w:val="16"/>
              </w:rPr>
              <w:t>3.48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01752321" w14:textId="0F19C464" w:rsidR="009F03FE" w:rsidRPr="00516DDA" w:rsidRDefault="009F03FE" w:rsidP="009852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 w:rsidR="00A153BB">
              <w:rPr>
                <w:rFonts w:ascii="Arial" w:hAnsi="Arial" w:cs="Arial"/>
                <w:sz w:val="16"/>
                <w:szCs w:val="16"/>
              </w:rPr>
              <w:t>9.7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A153BB">
              <w:rPr>
                <w:rFonts w:ascii="Arial" w:hAnsi="Arial" w:cs="Arial"/>
                <w:sz w:val="16"/>
                <w:szCs w:val="16"/>
              </w:rPr>
              <w:t>2.4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5D16AB4" w14:textId="5C90F63D" w:rsidR="009F03FE" w:rsidRPr="00516DDA" w:rsidRDefault="00A153BB" w:rsidP="009852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</w:tr>
      <w:tr w:rsidR="009F03FE" w:rsidRPr="00516DDA" w14:paraId="7B059FAA" w14:textId="77777777" w:rsidTr="001D42A3">
        <w:trPr>
          <w:trHeight w:hRule="exact" w:val="340"/>
        </w:trPr>
        <w:tc>
          <w:tcPr>
            <w:tcW w:w="737" w:type="dxa"/>
            <w:tcBorders>
              <w:left w:val="nil"/>
            </w:tcBorders>
            <w:vAlign w:val="center"/>
          </w:tcPr>
          <w:p w14:paraId="2085A408" w14:textId="77777777" w:rsidR="009F03FE" w:rsidRPr="00516DDA" w:rsidRDefault="009F03FE" w:rsidP="009852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3 games</w:t>
            </w:r>
          </w:p>
        </w:tc>
        <w:tc>
          <w:tcPr>
            <w:tcW w:w="397" w:type="dxa"/>
            <w:vAlign w:val="center"/>
          </w:tcPr>
          <w:p w14:paraId="41F296A1" w14:textId="33714FD6" w:rsidR="009F03FE" w:rsidRPr="00516DDA" w:rsidRDefault="00F9723D" w:rsidP="009852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12898285" w14:textId="6E78304E" w:rsidR="009F03FE" w:rsidRPr="00516DDA" w:rsidRDefault="00A153BB" w:rsidP="009852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81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4060EE99" w14:textId="3CC67365" w:rsidR="009F03FE" w:rsidRPr="00516DDA" w:rsidRDefault="009F03FE" w:rsidP="009852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r w:rsidR="00A153BB">
              <w:rPr>
                <w:rFonts w:ascii="Arial" w:hAnsi="Arial" w:cs="Arial"/>
                <w:sz w:val="16"/>
                <w:szCs w:val="16"/>
              </w:rPr>
              <w:t>5.3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61AE4BF5" w14:textId="311BBFD2" w:rsidR="009F03FE" w:rsidRPr="00516DDA" w:rsidRDefault="00A153BB" w:rsidP="009852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.66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76A4D0D0" w14:textId="4F635A68" w:rsidR="009F03FE" w:rsidRPr="00516DDA" w:rsidRDefault="009F03FE" w:rsidP="009852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r w:rsidR="00A153BB">
              <w:rPr>
                <w:rFonts w:ascii="Arial" w:hAnsi="Arial" w:cs="Arial"/>
                <w:sz w:val="16"/>
                <w:szCs w:val="16"/>
              </w:rPr>
              <w:t>13.2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2BEBC176" w14:textId="267CB2D7" w:rsidR="009F03FE" w:rsidRPr="00516DDA" w:rsidRDefault="009F03FE" w:rsidP="009852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 w:rsidR="00A153BB">
              <w:rPr>
                <w:rFonts w:ascii="Arial" w:hAnsi="Arial" w:cs="Arial"/>
                <w:sz w:val="16"/>
                <w:szCs w:val="16"/>
              </w:rPr>
              <w:t>0.143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0E699620" w14:textId="144D803D" w:rsidR="009F03FE" w:rsidRPr="00516DDA" w:rsidRDefault="009F03FE" w:rsidP="009852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r w:rsidR="00A153BB">
              <w:rPr>
                <w:rFonts w:ascii="Arial" w:hAnsi="Arial" w:cs="Arial"/>
                <w:sz w:val="16"/>
                <w:szCs w:val="16"/>
              </w:rPr>
              <w:t>17.1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03B0FD54" w14:textId="1BB1EDF0" w:rsidR="009F03FE" w:rsidRPr="00516DDA" w:rsidRDefault="00A153BB" w:rsidP="009852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37F33FBB" w14:textId="609016B4" w:rsidR="009F03FE" w:rsidRPr="00516DDA" w:rsidRDefault="009F03FE" w:rsidP="009852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 w:rsidR="00A153BB">
              <w:rPr>
                <w:rFonts w:ascii="Arial" w:hAnsi="Arial" w:cs="Arial"/>
                <w:sz w:val="16"/>
                <w:szCs w:val="16"/>
              </w:rPr>
              <w:t>0.1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A153BB">
              <w:rPr>
                <w:rFonts w:ascii="Arial" w:hAnsi="Arial" w:cs="Arial"/>
                <w:sz w:val="16"/>
                <w:szCs w:val="16"/>
              </w:rPr>
              <w:t>2.8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09E0B5F7" w14:textId="0D6F79F0" w:rsidR="009F03FE" w:rsidRPr="00516DDA" w:rsidRDefault="00A153BB" w:rsidP="009852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0CB16DB8" w14:textId="0DA1B240" w:rsidR="009F03FE" w:rsidRPr="00516DDA" w:rsidRDefault="00A153BB" w:rsidP="009852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0DCAED09" w14:textId="459D0EA4" w:rsidR="009F03FE" w:rsidRPr="00516DDA" w:rsidRDefault="009F03FE" w:rsidP="009852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 w:rsidR="00A153BB">
              <w:rPr>
                <w:rFonts w:ascii="Arial" w:hAnsi="Arial" w:cs="Arial"/>
                <w:sz w:val="16"/>
                <w:szCs w:val="16"/>
              </w:rPr>
              <w:t>3.2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A153BB">
              <w:rPr>
                <w:rFonts w:ascii="Arial" w:hAnsi="Arial" w:cs="Arial"/>
                <w:sz w:val="16"/>
                <w:szCs w:val="16"/>
              </w:rPr>
              <w:t>4.3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3CF426CB" w14:textId="4DBF8AF2" w:rsidR="009F03FE" w:rsidRPr="00516DDA" w:rsidRDefault="00A153BB" w:rsidP="009852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7D81203F" w14:textId="20785C61" w:rsidR="009F03FE" w:rsidRPr="00516DDA" w:rsidRDefault="00A153BB" w:rsidP="009852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5DBEFD4E" w14:textId="71AD50E8" w:rsidR="009F03FE" w:rsidRPr="00516DDA" w:rsidRDefault="009F03FE" w:rsidP="009852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 w:rsidR="00A153BB">
              <w:rPr>
                <w:rFonts w:ascii="Arial" w:hAnsi="Arial" w:cs="Arial"/>
                <w:sz w:val="16"/>
                <w:szCs w:val="16"/>
              </w:rPr>
              <w:t>5.9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A153BB">
              <w:rPr>
                <w:rFonts w:ascii="Arial" w:hAnsi="Arial" w:cs="Arial"/>
                <w:sz w:val="16"/>
                <w:szCs w:val="16"/>
              </w:rPr>
              <w:t>3.8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3089340" w14:textId="4043746D" w:rsidR="009F03FE" w:rsidRPr="00516DDA" w:rsidRDefault="00A153BB" w:rsidP="009852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</w:tr>
      <w:tr w:rsidR="009F03FE" w:rsidRPr="00516DDA" w14:paraId="1FD7BA81" w14:textId="77777777" w:rsidTr="001D42A3">
        <w:trPr>
          <w:trHeight w:hRule="exact" w:val="340"/>
        </w:trPr>
        <w:tc>
          <w:tcPr>
            <w:tcW w:w="737" w:type="dxa"/>
            <w:tcBorders>
              <w:left w:val="nil"/>
            </w:tcBorders>
            <w:vAlign w:val="center"/>
          </w:tcPr>
          <w:p w14:paraId="21CB3D6A" w14:textId="77777777" w:rsidR="009F03FE" w:rsidRPr="00516DDA" w:rsidRDefault="009F03FE" w:rsidP="009852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4 games</w:t>
            </w:r>
          </w:p>
        </w:tc>
        <w:tc>
          <w:tcPr>
            <w:tcW w:w="397" w:type="dxa"/>
            <w:vAlign w:val="center"/>
          </w:tcPr>
          <w:p w14:paraId="0CFFD145" w14:textId="1F3C4759" w:rsidR="009F03FE" w:rsidRPr="00516DDA" w:rsidRDefault="00F9723D" w:rsidP="009852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4D0BFBAA" w14:textId="07696FA3" w:rsidR="009F03FE" w:rsidRPr="00516DDA" w:rsidRDefault="00A153BB" w:rsidP="009852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81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5FC27A0E" w14:textId="7BF4C1A3" w:rsidR="009F03FE" w:rsidRPr="00516DDA" w:rsidRDefault="009F03FE" w:rsidP="009852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r w:rsidR="00A153BB">
              <w:rPr>
                <w:rFonts w:ascii="Arial" w:hAnsi="Arial" w:cs="Arial"/>
                <w:sz w:val="16"/>
                <w:szCs w:val="16"/>
              </w:rPr>
              <w:t>5.1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42D147FF" w14:textId="52010EB4" w:rsidR="009F03FE" w:rsidRPr="00516DDA" w:rsidRDefault="00A153BB" w:rsidP="009852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.70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71C3E477" w14:textId="432796D7" w:rsidR="009F03FE" w:rsidRPr="00516DDA" w:rsidRDefault="009F03FE" w:rsidP="009852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r w:rsidR="00A153BB">
              <w:rPr>
                <w:rFonts w:ascii="Arial" w:hAnsi="Arial" w:cs="Arial"/>
                <w:sz w:val="16"/>
                <w:szCs w:val="16"/>
              </w:rPr>
              <w:t>11.1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0320997A" w14:textId="5286694E" w:rsidR="009F03FE" w:rsidRPr="00516DDA" w:rsidRDefault="009F03FE" w:rsidP="009852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 w:rsidR="00A153BB">
              <w:rPr>
                <w:rFonts w:ascii="Arial" w:hAnsi="Arial" w:cs="Arial"/>
                <w:sz w:val="16"/>
                <w:szCs w:val="16"/>
              </w:rPr>
              <w:t>0.143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14AC94B2" w14:textId="492244F4" w:rsidR="009F03FE" w:rsidRPr="00516DDA" w:rsidRDefault="009F03FE" w:rsidP="009852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r w:rsidR="00A153BB">
              <w:rPr>
                <w:rFonts w:ascii="Arial" w:hAnsi="Arial" w:cs="Arial"/>
                <w:sz w:val="16"/>
                <w:szCs w:val="16"/>
              </w:rPr>
              <w:t>15.0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BD12D0F" w14:textId="1E13AA17" w:rsidR="009F03FE" w:rsidRPr="00516DDA" w:rsidRDefault="00A153BB" w:rsidP="009852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7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62BA725D" w14:textId="35737E0C" w:rsidR="009F03FE" w:rsidRPr="00516DDA" w:rsidRDefault="009F03FE" w:rsidP="009852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A153BB">
              <w:rPr>
                <w:rFonts w:ascii="Arial" w:hAnsi="Arial" w:cs="Arial"/>
                <w:sz w:val="16"/>
                <w:szCs w:val="16"/>
              </w:rPr>
              <w:t>0.0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A153BB">
              <w:rPr>
                <w:rFonts w:ascii="Arial" w:hAnsi="Arial" w:cs="Arial"/>
                <w:sz w:val="16"/>
                <w:szCs w:val="16"/>
              </w:rPr>
              <w:t>3.5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25C2326D" w14:textId="08A5AFC7" w:rsidR="009F03FE" w:rsidRPr="00516DDA" w:rsidRDefault="00A153BB" w:rsidP="009852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261554DE" w14:textId="2BD3FD5F" w:rsidR="009F03FE" w:rsidRPr="00516DDA" w:rsidRDefault="00A153BB" w:rsidP="009852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1B659740" w14:textId="20D534EF" w:rsidR="009F03FE" w:rsidRPr="00516DDA" w:rsidRDefault="009F03FE" w:rsidP="009852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 w:rsidR="00A153BB">
              <w:rPr>
                <w:rFonts w:ascii="Arial" w:hAnsi="Arial" w:cs="Arial"/>
                <w:sz w:val="16"/>
                <w:szCs w:val="16"/>
              </w:rPr>
              <w:t>3.0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A153BB">
              <w:rPr>
                <w:rFonts w:ascii="Arial" w:hAnsi="Arial" w:cs="Arial"/>
                <w:sz w:val="16"/>
                <w:szCs w:val="16"/>
              </w:rPr>
              <w:t>4.9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23683A7C" w14:textId="48424719" w:rsidR="009F03FE" w:rsidRPr="00516DDA" w:rsidRDefault="00A153BB" w:rsidP="009852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70985E6B" w14:textId="634D89BC" w:rsidR="009F03FE" w:rsidRPr="00516DDA" w:rsidRDefault="00A153BB" w:rsidP="009852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sz w:val="16"/>
                <w:szCs w:val="16"/>
              </w:rPr>
              <w:t>1.35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206B11A1" w14:textId="09805E47" w:rsidR="009F03FE" w:rsidRPr="00516DDA" w:rsidRDefault="009F03FE" w:rsidP="009852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 w:rsidR="00A153BB">
              <w:rPr>
                <w:rFonts w:ascii="Arial" w:hAnsi="Arial" w:cs="Arial"/>
                <w:sz w:val="16"/>
                <w:szCs w:val="16"/>
              </w:rPr>
              <w:t>6.8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A153BB">
              <w:rPr>
                <w:rFonts w:ascii="Arial" w:hAnsi="Arial" w:cs="Arial"/>
                <w:sz w:val="16"/>
                <w:szCs w:val="16"/>
              </w:rPr>
              <w:t>3.8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690108D" w14:textId="76D65382" w:rsidR="009F03FE" w:rsidRPr="00516DDA" w:rsidRDefault="00A153BB" w:rsidP="009852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</w:tr>
      <w:tr w:rsidR="009F03FE" w:rsidRPr="00516DDA" w14:paraId="7B00AAED" w14:textId="77777777" w:rsidTr="001D42A3">
        <w:trPr>
          <w:trHeight w:hRule="exact" w:val="340"/>
        </w:trPr>
        <w:tc>
          <w:tcPr>
            <w:tcW w:w="737" w:type="dxa"/>
            <w:tcBorders>
              <w:left w:val="nil"/>
            </w:tcBorders>
            <w:vAlign w:val="center"/>
          </w:tcPr>
          <w:p w14:paraId="321AB311" w14:textId="77777777" w:rsidR="009F03FE" w:rsidRPr="00516DDA" w:rsidRDefault="009F03FE" w:rsidP="009852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5 games</w:t>
            </w:r>
          </w:p>
        </w:tc>
        <w:tc>
          <w:tcPr>
            <w:tcW w:w="397" w:type="dxa"/>
            <w:vAlign w:val="center"/>
          </w:tcPr>
          <w:p w14:paraId="4554629A" w14:textId="55B50152" w:rsidR="009F03FE" w:rsidRPr="00516DDA" w:rsidRDefault="00F9723D" w:rsidP="009852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5157761A" w14:textId="795FF634" w:rsidR="009F03FE" w:rsidRPr="00516DDA" w:rsidRDefault="00A153BB" w:rsidP="009852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83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235A9A37" w14:textId="10645FB4" w:rsidR="009F03FE" w:rsidRPr="00516DDA" w:rsidRDefault="009F03FE" w:rsidP="009852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r w:rsidR="00A153BB">
              <w:rPr>
                <w:rFonts w:ascii="Arial" w:hAnsi="Arial" w:cs="Arial"/>
                <w:sz w:val="16"/>
                <w:szCs w:val="16"/>
              </w:rPr>
              <w:t>4.6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65DAF07E" w14:textId="76A58000" w:rsidR="009F03FE" w:rsidRPr="00516DDA" w:rsidRDefault="00A153BB" w:rsidP="009852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.35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1B48FAAD" w14:textId="5BA7F2EB" w:rsidR="009F03FE" w:rsidRPr="00516DDA" w:rsidRDefault="009F03FE" w:rsidP="009852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r w:rsidR="00A153BB">
              <w:rPr>
                <w:rFonts w:ascii="Arial" w:hAnsi="Arial" w:cs="Arial"/>
                <w:sz w:val="16"/>
                <w:szCs w:val="16"/>
              </w:rPr>
              <w:t>7.8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59C57DB6" w14:textId="6AF283E8" w:rsidR="009F03FE" w:rsidRPr="00516DDA" w:rsidRDefault="009F03FE" w:rsidP="009852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 w:rsidR="00A153BB">
              <w:rPr>
                <w:rFonts w:ascii="Arial" w:hAnsi="Arial" w:cs="Arial"/>
                <w:sz w:val="16"/>
                <w:szCs w:val="16"/>
              </w:rPr>
              <w:t>0.145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0874982C" w14:textId="3650CEE1" w:rsidR="009F03FE" w:rsidRPr="00516DDA" w:rsidRDefault="009F03FE" w:rsidP="009852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r w:rsidR="00A153BB">
              <w:rPr>
                <w:rFonts w:ascii="Arial" w:hAnsi="Arial" w:cs="Arial"/>
                <w:sz w:val="16"/>
                <w:szCs w:val="16"/>
              </w:rPr>
              <w:t>11.0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7BFE766B" w14:textId="3028F77B" w:rsidR="009F03FE" w:rsidRPr="00516DDA" w:rsidRDefault="00A153BB" w:rsidP="009852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9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6C11EE0A" w14:textId="12D6E07E" w:rsidR="009F03FE" w:rsidRPr="00516DDA" w:rsidRDefault="009F03FE" w:rsidP="009852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 w:rsidR="00A153BB">
              <w:rPr>
                <w:rFonts w:ascii="Arial" w:hAnsi="Arial" w:cs="Arial"/>
                <w:sz w:val="16"/>
                <w:szCs w:val="16"/>
              </w:rPr>
              <w:t>0.4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A153BB">
              <w:rPr>
                <w:rFonts w:ascii="Arial" w:hAnsi="Arial" w:cs="Arial"/>
                <w:sz w:val="16"/>
                <w:szCs w:val="16"/>
              </w:rPr>
              <w:t>3.22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06E5E98D" w14:textId="575512A0" w:rsidR="009F03FE" w:rsidRPr="00516DDA" w:rsidRDefault="00A153BB" w:rsidP="009852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3D3D79B3" w14:textId="26C46CD2" w:rsidR="009F03FE" w:rsidRPr="00516DDA" w:rsidRDefault="00A153BB" w:rsidP="009852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sz w:val="16"/>
                <w:szCs w:val="16"/>
              </w:rPr>
              <w:t>1.41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7A7299B2" w14:textId="419860F5" w:rsidR="009F03FE" w:rsidRPr="00516DDA" w:rsidRDefault="009F03FE" w:rsidP="009852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 w:rsidR="00A153BB">
              <w:rPr>
                <w:rFonts w:ascii="Arial" w:hAnsi="Arial" w:cs="Arial"/>
                <w:sz w:val="16"/>
                <w:szCs w:val="16"/>
              </w:rPr>
              <w:t>4.7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A153BB">
              <w:rPr>
                <w:rFonts w:ascii="Arial" w:hAnsi="Arial" w:cs="Arial"/>
                <w:sz w:val="16"/>
                <w:szCs w:val="16"/>
              </w:rPr>
              <w:t>2.0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197F416B" w14:textId="31AE541D" w:rsidR="009F03FE" w:rsidRPr="00516DDA" w:rsidRDefault="00A153BB" w:rsidP="009852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41FD742C" w14:textId="03BFFA59" w:rsidR="009F03FE" w:rsidRPr="00516DDA" w:rsidRDefault="00A153BB" w:rsidP="009852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sz w:val="16"/>
                <w:szCs w:val="16"/>
              </w:rPr>
              <w:t>3.09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335E8EB5" w14:textId="0E295FB4" w:rsidR="009F03FE" w:rsidRPr="00516DDA" w:rsidRDefault="009F03FE" w:rsidP="009852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 w:rsidR="00A153BB">
              <w:rPr>
                <w:rFonts w:ascii="Arial" w:hAnsi="Arial" w:cs="Arial"/>
                <w:sz w:val="16"/>
                <w:szCs w:val="16"/>
              </w:rPr>
              <w:t>8.2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A153BB">
              <w:rPr>
                <w:rFonts w:ascii="Arial" w:hAnsi="Arial" w:cs="Arial"/>
                <w:sz w:val="16"/>
                <w:szCs w:val="16"/>
              </w:rPr>
              <w:t>1.7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D957D9C" w14:textId="222B8CDD" w:rsidR="009F03FE" w:rsidRPr="00516DDA" w:rsidRDefault="00A153BB" w:rsidP="009852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</w:tr>
    </w:tbl>
    <w:p w14:paraId="63AA3D75" w14:textId="666C9144" w:rsidR="009F03FE" w:rsidRPr="008926C3" w:rsidRDefault="008926C3" w:rsidP="006D3EBD">
      <w:pPr>
        <w:spacing w:before="240" w:after="120" w:line="240" w:lineRule="auto"/>
        <w:contextualSpacing w:val="0"/>
        <w:rPr>
          <w:b/>
          <w:bCs/>
        </w:rPr>
      </w:pPr>
      <w:r>
        <w:rPr>
          <w:b/>
          <w:bCs/>
          <w:color w:val="000000" w:themeColor="text1"/>
          <w:sz w:val="20"/>
          <w:szCs w:val="20"/>
        </w:rPr>
        <w:t>(B) Typical errors and intraclass correlation coefficients.</w:t>
      </w:r>
    </w:p>
    <w:tbl>
      <w:tblPr>
        <w:tblStyle w:val="Tabellenraster"/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37"/>
        <w:gridCol w:w="397"/>
        <w:gridCol w:w="567"/>
        <w:gridCol w:w="907"/>
        <w:gridCol w:w="567"/>
        <w:gridCol w:w="567"/>
        <w:gridCol w:w="907"/>
        <w:gridCol w:w="567"/>
        <w:gridCol w:w="567"/>
        <w:gridCol w:w="907"/>
        <w:gridCol w:w="567"/>
        <w:gridCol w:w="567"/>
        <w:gridCol w:w="907"/>
        <w:gridCol w:w="680"/>
        <w:gridCol w:w="567"/>
        <w:gridCol w:w="1021"/>
        <w:gridCol w:w="680"/>
        <w:gridCol w:w="567"/>
        <w:gridCol w:w="1021"/>
        <w:gridCol w:w="680"/>
      </w:tblGrid>
      <w:tr w:rsidR="009F03FE" w:rsidRPr="00CE1260" w14:paraId="2A767692" w14:textId="77777777" w:rsidTr="001572E5">
        <w:trPr>
          <w:trHeight w:hRule="exact" w:val="340"/>
        </w:trPr>
        <w:tc>
          <w:tcPr>
            <w:tcW w:w="737" w:type="dxa"/>
            <w:tcBorders>
              <w:left w:val="nil"/>
            </w:tcBorders>
            <w:vAlign w:val="center"/>
          </w:tcPr>
          <w:p w14:paraId="150498FC" w14:textId="77777777" w:rsidR="009F03FE" w:rsidRPr="00716D66" w:rsidRDefault="009F03FE" w:rsidP="00985286">
            <w:pPr>
              <w:pStyle w:val="Fliesstext"/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7" w:type="dxa"/>
          </w:tcPr>
          <w:p w14:paraId="6C6DA91A" w14:textId="77777777" w:rsidR="009F03FE" w:rsidRPr="00CE1260" w:rsidRDefault="009F03FE" w:rsidP="00985286">
            <w:pPr>
              <w:pStyle w:val="Fliesstext"/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123" w:type="dxa"/>
            <w:gridSpan w:val="9"/>
            <w:tcBorders>
              <w:right w:val="nil"/>
            </w:tcBorders>
            <w:vAlign w:val="center"/>
          </w:tcPr>
          <w:p w14:paraId="45FD3511" w14:textId="76268F03" w:rsidR="009F03FE" w:rsidRPr="00CE1260" w:rsidRDefault="009F03FE" w:rsidP="009852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ypical error</w:t>
            </w: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[90% </w:t>
            </w:r>
            <w:proofErr w:type="gram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CI]</w:t>
            </w:r>
            <w:r w:rsidRPr="00716D66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b</w:t>
            </w:r>
            <w:proofErr w:type="gramEnd"/>
            <w:r w:rsidRPr="00716D66">
              <w:rPr>
                <w:rFonts w:ascii="Arial" w:hAnsi="Arial" w:cs="Arial"/>
                <w:b/>
                <w:bCs/>
                <w:sz w:val="16"/>
                <w:szCs w:val="16"/>
              </w:rPr>
              <w:t>;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magnitude</w:t>
            </w:r>
            <w:r w:rsidR="001572E5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6690" w:type="dxa"/>
            <w:gridSpan w:val="9"/>
            <w:tcBorders>
              <w:right w:val="nil"/>
            </w:tcBorders>
            <w:vAlign w:val="center"/>
          </w:tcPr>
          <w:p w14:paraId="1DE9B94D" w14:textId="59DEEAC8" w:rsidR="009F03FE" w:rsidRPr="00CE1260" w:rsidRDefault="009F03FE" w:rsidP="009852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traclass correlation coefficient</w:t>
            </w: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[90% CI]</w:t>
            </w:r>
            <w:r w:rsidRPr="00716D66">
              <w:rPr>
                <w:rFonts w:ascii="Arial" w:hAnsi="Arial" w:cs="Arial"/>
                <w:b/>
                <w:bCs/>
                <w:sz w:val="16"/>
                <w:szCs w:val="16"/>
              </w:rPr>
              <w:t>;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magnitude</w:t>
            </w:r>
            <w:r w:rsidR="001572E5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e</w:t>
            </w:r>
            <w:proofErr w:type="spellEnd"/>
          </w:p>
        </w:tc>
      </w:tr>
      <w:tr w:rsidR="002D691D" w:rsidRPr="00CE1260" w14:paraId="16B8AFE3" w14:textId="77777777" w:rsidTr="001572E5">
        <w:trPr>
          <w:trHeight w:hRule="exact" w:val="510"/>
        </w:trPr>
        <w:tc>
          <w:tcPr>
            <w:tcW w:w="737" w:type="dxa"/>
            <w:tcBorders>
              <w:left w:val="nil"/>
            </w:tcBorders>
            <w:vAlign w:val="center"/>
          </w:tcPr>
          <w:p w14:paraId="1DAF9057" w14:textId="77777777" w:rsidR="009F03FE" w:rsidRPr="00CE1260" w:rsidRDefault="009F03FE" w:rsidP="00985286">
            <w:pPr>
              <w:pStyle w:val="Fliesstext"/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>Analysis</w:t>
            </w:r>
          </w:p>
        </w:tc>
        <w:tc>
          <w:tcPr>
            <w:tcW w:w="397" w:type="dxa"/>
            <w:vAlign w:val="center"/>
          </w:tcPr>
          <w:p w14:paraId="73411027" w14:textId="10B24A03" w:rsidR="009F03FE" w:rsidRPr="009A7345" w:rsidRDefault="00F9723D" w:rsidP="009852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2041" w:type="dxa"/>
            <w:gridSpan w:val="3"/>
            <w:tcBorders>
              <w:bottom w:val="single" w:sz="4" w:space="0" w:color="auto"/>
            </w:tcBorders>
            <w:vAlign w:val="center"/>
          </w:tcPr>
          <w:p w14:paraId="22158B00" w14:textId="5CCD0AF9" w:rsidR="009F03FE" w:rsidRPr="00CE1260" w:rsidRDefault="009F03FE" w:rsidP="009852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C23E4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</w:t>
            </w:r>
            <w:r w:rsidRPr="00AA6AF6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max</w:t>
            </w:r>
            <w:proofErr w:type="spellEnd"/>
            <w:r w:rsidR="0022449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>intercep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t, %</w:t>
            </w:r>
          </w:p>
        </w:tc>
        <w:tc>
          <w:tcPr>
            <w:tcW w:w="2041" w:type="dxa"/>
            <w:gridSpan w:val="3"/>
            <w:tcBorders>
              <w:bottom w:val="single" w:sz="4" w:space="0" w:color="auto"/>
            </w:tcBorders>
            <w:vAlign w:val="center"/>
          </w:tcPr>
          <w:p w14:paraId="2F8248F5" w14:textId="24F74E3C" w:rsidR="009F03FE" w:rsidRPr="00CE1260" w:rsidRDefault="009F03FE" w:rsidP="009852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C23E4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</w:t>
            </w:r>
            <w:r w:rsidRPr="00AA6AF6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init</w:t>
            </w:r>
            <w:proofErr w:type="spellEnd"/>
            <w:r w:rsidR="0022449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>intercept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, %</w:t>
            </w:r>
          </w:p>
        </w:tc>
        <w:tc>
          <w:tcPr>
            <w:tcW w:w="2041" w:type="dxa"/>
            <w:gridSpan w:val="3"/>
            <w:tcBorders>
              <w:bottom w:val="single" w:sz="4" w:space="0" w:color="auto"/>
              <w:right w:val="nil"/>
            </w:tcBorders>
            <w:vAlign w:val="center"/>
          </w:tcPr>
          <w:p w14:paraId="34359D32" w14:textId="77777777" w:rsidR="009F03FE" w:rsidRPr="00CE1260" w:rsidRDefault="009F03FE" w:rsidP="009852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>Slop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, %</w:t>
            </w:r>
          </w:p>
        </w:tc>
        <w:tc>
          <w:tcPr>
            <w:tcW w:w="2154" w:type="dxa"/>
            <w:gridSpan w:val="3"/>
            <w:vAlign w:val="center"/>
          </w:tcPr>
          <w:p w14:paraId="07DC57DE" w14:textId="7C0B8008" w:rsidR="009F03FE" w:rsidRPr="00CE1260" w:rsidRDefault="009F03FE" w:rsidP="009852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C23E4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</w:t>
            </w:r>
            <w:r w:rsidRPr="00AA6AF6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max</w:t>
            </w:r>
            <w:proofErr w:type="spellEnd"/>
            <w:r w:rsidR="0022449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>intercep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2268" w:type="dxa"/>
            <w:gridSpan w:val="3"/>
            <w:vAlign w:val="center"/>
          </w:tcPr>
          <w:p w14:paraId="2B2384D1" w14:textId="11DF425D" w:rsidR="009F03FE" w:rsidRPr="00CE1260" w:rsidRDefault="009F03FE" w:rsidP="009852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C23E4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</w:t>
            </w:r>
            <w:r w:rsidRPr="00AA6AF6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init</w:t>
            </w:r>
            <w:proofErr w:type="spellEnd"/>
            <w:r w:rsidR="0022449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</w:t>
            </w: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>ntercept</w:t>
            </w:r>
          </w:p>
        </w:tc>
        <w:tc>
          <w:tcPr>
            <w:tcW w:w="2268" w:type="dxa"/>
            <w:gridSpan w:val="3"/>
            <w:tcBorders>
              <w:right w:val="nil"/>
            </w:tcBorders>
            <w:vAlign w:val="center"/>
          </w:tcPr>
          <w:p w14:paraId="0CAAFD00" w14:textId="77777777" w:rsidR="009F03FE" w:rsidRPr="00CE1260" w:rsidRDefault="009F03FE" w:rsidP="009852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>Slope</w:t>
            </w:r>
          </w:p>
        </w:tc>
      </w:tr>
      <w:tr w:rsidR="00C22B5E" w:rsidRPr="00CE1260" w14:paraId="3F5384BC" w14:textId="77777777" w:rsidTr="00C22B5E">
        <w:trPr>
          <w:trHeight w:hRule="exact" w:val="340"/>
        </w:trPr>
        <w:tc>
          <w:tcPr>
            <w:tcW w:w="737" w:type="dxa"/>
            <w:tcBorders>
              <w:left w:val="nil"/>
            </w:tcBorders>
            <w:vAlign w:val="center"/>
          </w:tcPr>
          <w:p w14:paraId="4640447F" w14:textId="77777777" w:rsidR="002D691D" w:rsidRPr="00CE1260" w:rsidRDefault="002D691D" w:rsidP="002D691D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E1260">
              <w:rPr>
                <w:rFonts w:ascii="Arial" w:hAnsi="Arial" w:cs="Arial"/>
                <w:sz w:val="16"/>
                <w:szCs w:val="16"/>
              </w:rPr>
              <w:t>1 game</w:t>
            </w:r>
          </w:p>
        </w:tc>
        <w:tc>
          <w:tcPr>
            <w:tcW w:w="397" w:type="dxa"/>
            <w:vAlign w:val="center"/>
          </w:tcPr>
          <w:p w14:paraId="2A909C59" w14:textId="1CBAB6A5" w:rsidR="002D691D" w:rsidRDefault="002D691D" w:rsidP="002D691D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08CABE81" w14:textId="78BA856B" w:rsidR="002D691D" w:rsidRDefault="002D691D" w:rsidP="002D691D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8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4FB08DE" w14:textId="4A3956CC" w:rsidR="002D691D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1.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2.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0D901AB9" w14:textId="008E274E" w:rsidR="002D691D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6C5DD829" w14:textId="57DE77E2" w:rsidR="002D691D" w:rsidRPr="00CE1260" w:rsidRDefault="002D691D" w:rsidP="002D691D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.8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73A9C7F" w14:textId="6C3B4D35" w:rsidR="002D691D" w:rsidRPr="00CE1260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51.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56.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4E929ADD" w14:textId="537272B3" w:rsidR="002D691D" w:rsidRPr="00CE1260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694BEB3F" w14:textId="6E44DF4B" w:rsidR="002D691D" w:rsidRDefault="002D691D" w:rsidP="002D691D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.2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08CBD5C" w14:textId="1A1C7C8F" w:rsidR="002D691D" w:rsidRDefault="002D691D" w:rsidP="002D691D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64.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70.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249345C" w14:textId="3D815F26" w:rsidR="002D691D" w:rsidRDefault="002D691D" w:rsidP="002D691D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D6A8144" w14:textId="3A146666" w:rsidR="002D691D" w:rsidRDefault="002D691D" w:rsidP="002D691D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9EDF15B" w14:textId="1326F088" w:rsidR="002D691D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0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1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1851203B" w14:textId="3F9711D2" w:rsidR="002D691D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7B4E27AF" w14:textId="09C1F3CE" w:rsidR="002D691D" w:rsidRDefault="002D691D" w:rsidP="002D691D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005563E2" w14:textId="1162FE22" w:rsidR="002D691D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0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66E57997" w14:textId="7E5CF3A0" w:rsidR="002D691D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0C76814F" w14:textId="60DCD131" w:rsidR="002D691D" w:rsidRDefault="002D691D" w:rsidP="002D691D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394B6155" w14:textId="71564D8D" w:rsidR="002D691D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0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1BE1C51C" w14:textId="6D272AEF" w:rsidR="002D691D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</w:tr>
      <w:tr w:rsidR="00C22B5E" w:rsidRPr="00CE1260" w14:paraId="58467A41" w14:textId="77777777" w:rsidTr="00C22B5E">
        <w:trPr>
          <w:trHeight w:hRule="exact" w:val="340"/>
        </w:trPr>
        <w:tc>
          <w:tcPr>
            <w:tcW w:w="737" w:type="dxa"/>
            <w:tcBorders>
              <w:left w:val="nil"/>
            </w:tcBorders>
            <w:vAlign w:val="center"/>
          </w:tcPr>
          <w:p w14:paraId="0217F7AB" w14:textId="77777777" w:rsidR="002D691D" w:rsidRPr="00CE1260" w:rsidRDefault="002D691D" w:rsidP="002D691D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E1260">
              <w:rPr>
                <w:rFonts w:ascii="Arial" w:hAnsi="Arial" w:cs="Arial"/>
                <w:sz w:val="16"/>
                <w:szCs w:val="16"/>
              </w:rPr>
              <w:t>2 games</w:t>
            </w:r>
          </w:p>
        </w:tc>
        <w:tc>
          <w:tcPr>
            <w:tcW w:w="397" w:type="dxa"/>
            <w:vAlign w:val="center"/>
          </w:tcPr>
          <w:p w14:paraId="6C8506A7" w14:textId="3855C879" w:rsidR="002D691D" w:rsidRDefault="002D691D" w:rsidP="002D691D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65D22F7" w14:textId="65D1F272" w:rsidR="002D691D" w:rsidRPr="00CE1260" w:rsidRDefault="002D691D" w:rsidP="002D691D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3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E1336AB" w14:textId="7796DC97" w:rsidR="002D691D" w:rsidRPr="00CE1260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5.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6.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42252F43" w14:textId="68868BD0" w:rsidR="002D691D" w:rsidRPr="00CE1260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279301F8" w14:textId="691B3A4E" w:rsidR="002D691D" w:rsidRPr="00CE1260" w:rsidRDefault="002D691D" w:rsidP="002D691D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8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DBF5EC2" w14:textId="02FFBA13" w:rsidR="002D691D" w:rsidRPr="00CE1260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20.6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3.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41A3263F" w14:textId="68A72480" w:rsidR="002D691D" w:rsidRPr="00CE1260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2AFF1CB3" w14:textId="603AAC89" w:rsidR="002D691D" w:rsidRDefault="002D691D" w:rsidP="002D691D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.0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7FCC264" w14:textId="42359A40" w:rsidR="002D691D" w:rsidRDefault="002D691D" w:rsidP="002D691D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26.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9.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6BA351E" w14:textId="272BFBB0" w:rsidR="002D691D" w:rsidRDefault="002D691D" w:rsidP="002D691D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094A1FB" w14:textId="52C642EE" w:rsidR="002D691D" w:rsidRDefault="002D691D" w:rsidP="002D691D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116EB1C" w14:textId="57BB8C83" w:rsidR="002D691D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1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2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07464B3F" w14:textId="59D3B2A8" w:rsidR="002D691D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2EC15A99" w14:textId="15B758BA" w:rsidR="002D691D" w:rsidRDefault="002D691D" w:rsidP="002D691D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4ABD6796" w14:textId="3C4E4022" w:rsidR="002D691D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1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5F3BD4AF" w14:textId="4EFB42FA" w:rsidR="002D691D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155B2CB2" w14:textId="4354AB2A" w:rsidR="002D691D" w:rsidRDefault="002D691D" w:rsidP="002D691D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65CE6A73" w14:textId="5E4E382C" w:rsidR="002D691D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0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3AD6AA0D" w14:textId="12A71654" w:rsidR="002D691D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</w:tr>
      <w:tr w:rsidR="00C22B5E" w:rsidRPr="00CE1260" w14:paraId="1CE9F613" w14:textId="77777777" w:rsidTr="00C22B5E">
        <w:trPr>
          <w:trHeight w:hRule="exact" w:val="340"/>
        </w:trPr>
        <w:tc>
          <w:tcPr>
            <w:tcW w:w="737" w:type="dxa"/>
            <w:tcBorders>
              <w:left w:val="nil"/>
            </w:tcBorders>
            <w:vAlign w:val="center"/>
          </w:tcPr>
          <w:p w14:paraId="22CCFF09" w14:textId="77777777" w:rsidR="002D691D" w:rsidRPr="00CE1260" w:rsidRDefault="002D691D" w:rsidP="002D691D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E1260">
              <w:rPr>
                <w:rFonts w:ascii="Arial" w:hAnsi="Arial" w:cs="Arial"/>
                <w:sz w:val="16"/>
                <w:szCs w:val="16"/>
              </w:rPr>
              <w:t>3 games</w:t>
            </w:r>
          </w:p>
        </w:tc>
        <w:tc>
          <w:tcPr>
            <w:tcW w:w="397" w:type="dxa"/>
            <w:vAlign w:val="center"/>
          </w:tcPr>
          <w:p w14:paraId="2D60B391" w14:textId="5596E774" w:rsidR="002D691D" w:rsidRDefault="002D691D" w:rsidP="002D691D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71D59D76" w14:textId="01A71DCE" w:rsidR="002D691D" w:rsidRPr="00CE1260" w:rsidRDefault="002D691D" w:rsidP="002D691D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4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B06A544" w14:textId="36E3F48D" w:rsidR="002D691D" w:rsidRPr="00CE1260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4.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4.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38FEDCAC" w14:textId="0CAE9869" w:rsidR="002D691D" w:rsidRPr="00CE1260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24648A74" w14:textId="0734067A" w:rsidR="002D691D" w:rsidRPr="00CE1260" w:rsidRDefault="002D691D" w:rsidP="002D691D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1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020410F" w14:textId="3A221161" w:rsidR="002D691D" w:rsidRPr="00CE1260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1.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3.2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306CA9C7" w14:textId="6F303CC8" w:rsidR="002D691D" w:rsidRPr="00CE1260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53B9FC27" w14:textId="5BE13E4D" w:rsidR="002D691D" w:rsidRDefault="002D691D" w:rsidP="002D691D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2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10B3B3D" w14:textId="7B7B79BD" w:rsidR="002D691D" w:rsidRDefault="002D691D" w:rsidP="002D691D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5.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7.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6EC492F" w14:textId="5D636255" w:rsidR="002D691D" w:rsidRDefault="002D691D" w:rsidP="002D691D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71C0687D" w14:textId="1886846A" w:rsidR="002D691D" w:rsidRDefault="002D691D" w:rsidP="002D691D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D756A22" w14:textId="68D193CA" w:rsidR="002D691D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1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3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1C759BC1" w14:textId="323BE9C4" w:rsidR="002D691D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66E50943" w14:textId="63C6E317" w:rsidR="002D691D" w:rsidRDefault="002D691D" w:rsidP="002D691D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7BA13A7C" w14:textId="1CAB20C5" w:rsidR="002D691D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0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2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734D9D81" w14:textId="1845426C" w:rsidR="002D691D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03A064D0" w14:textId="0660B12E" w:rsidR="002D691D" w:rsidRDefault="002D691D" w:rsidP="002D691D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3B483849" w14:textId="38FF7405" w:rsidR="002D691D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0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2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5CA40F40" w14:textId="2F103F9A" w:rsidR="002D691D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</w:tr>
      <w:tr w:rsidR="00C22B5E" w:rsidRPr="00CE1260" w14:paraId="61DE33ED" w14:textId="77777777" w:rsidTr="00C22B5E">
        <w:trPr>
          <w:trHeight w:hRule="exact" w:val="340"/>
        </w:trPr>
        <w:tc>
          <w:tcPr>
            <w:tcW w:w="737" w:type="dxa"/>
            <w:tcBorders>
              <w:left w:val="nil"/>
            </w:tcBorders>
            <w:vAlign w:val="center"/>
          </w:tcPr>
          <w:p w14:paraId="5691F8FD" w14:textId="77777777" w:rsidR="002D691D" w:rsidRPr="00CE1260" w:rsidRDefault="002D691D" w:rsidP="002D691D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E1260">
              <w:rPr>
                <w:rFonts w:ascii="Arial" w:hAnsi="Arial" w:cs="Arial"/>
                <w:sz w:val="16"/>
                <w:szCs w:val="16"/>
              </w:rPr>
              <w:t>4 games</w:t>
            </w:r>
          </w:p>
        </w:tc>
        <w:tc>
          <w:tcPr>
            <w:tcW w:w="397" w:type="dxa"/>
            <w:vAlign w:val="center"/>
          </w:tcPr>
          <w:p w14:paraId="3909E3B1" w14:textId="69ED1AB6" w:rsidR="002D691D" w:rsidRDefault="002D691D" w:rsidP="002D691D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B70D8B7" w14:textId="311E4668" w:rsidR="002D691D" w:rsidRPr="00CE1260" w:rsidRDefault="002D691D" w:rsidP="002D691D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0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336AF09" w14:textId="657C4658" w:rsidR="002D691D" w:rsidRPr="00CE1260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3.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4.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23E5BBD8" w14:textId="2119BE07" w:rsidR="002D691D" w:rsidRPr="00CE1260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3F642390" w14:textId="1E77D2AB" w:rsidR="002D691D" w:rsidRPr="00CE1260" w:rsidRDefault="002D691D" w:rsidP="002D691D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8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FB519D5" w14:textId="61891890" w:rsidR="002D691D" w:rsidRPr="00CE1260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9.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1.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61AD0E5E" w14:textId="2898AF48" w:rsidR="002D691D" w:rsidRPr="00CE1260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470D0E14" w14:textId="16C11851" w:rsidR="002D691D" w:rsidRDefault="002D691D" w:rsidP="002D691D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6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AE1FE9D" w14:textId="4ED8B1E7" w:rsidR="002D691D" w:rsidRDefault="002D691D" w:rsidP="002D691D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3.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6.2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AF1B5B6" w14:textId="48C03716" w:rsidR="002D691D" w:rsidRDefault="002D691D" w:rsidP="002D691D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15D4D771" w14:textId="249BE222" w:rsidR="002D691D" w:rsidRDefault="002D691D" w:rsidP="002D691D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159D91A" w14:textId="6EFBBD7A" w:rsidR="002D691D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2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4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0EEA8620" w14:textId="3F83CD69" w:rsidR="002D691D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6283EA2" w14:textId="46C60D17" w:rsidR="002D691D" w:rsidRDefault="002D691D" w:rsidP="002D691D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60F7B1DA" w14:textId="7959DE1F" w:rsidR="002D691D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6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1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196EF2B5" w14:textId="3411D54B" w:rsidR="002D691D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061BC8E" w14:textId="22112626" w:rsidR="002D691D" w:rsidRDefault="002D691D" w:rsidP="002D691D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508B7345" w14:textId="5DE4A350" w:rsidR="002D691D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6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1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10D1F62F" w14:textId="1D64BB6F" w:rsidR="002D691D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</w:tr>
      <w:tr w:rsidR="00C22B5E" w:rsidRPr="00CE1260" w14:paraId="7B80766E" w14:textId="77777777" w:rsidTr="00C22B5E">
        <w:trPr>
          <w:trHeight w:hRule="exact" w:val="340"/>
        </w:trPr>
        <w:tc>
          <w:tcPr>
            <w:tcW w:w="737" w:type="dxa"/>
            <w:tcBorders>
              <w:left w:val="nil"/>
            </w:tcBorders>
            <w:vAlign w:val="center"/>
          </w:tcPr>
          <w:p w14:paraId="247AF68C" w14:textId="77777777" w:rsidR="002D691D" w:rsidRPr="00CE1260" w:rsidRDefault="002D691D" w:rsidP="002D691D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E1260">
              <w:rPr>
                <w:rFonts w:ascii="Arial" w:hAnsi="Arial" w:cs="Arial"/>
                <w:sz w:val="16"/>
                <w:szCs w:val="16"/>
              </w:rPr>
              <w:t>5 games</w:t>
            </w:r>
          </w:p>
        </w:tc>
        <w:tc>
          <w:tcPr>
            <w:tcW w:w="397" w:type="dxa"/>
            <w:vAlign w:val="center"/>
          </w:tcPr>
          <w:p w14:paraId="1C511E78" w14:textId="0E57CC09" w:rsidR="002D691D" w:rsidRDefault="002D691D" w:rsidP="002D691D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6F0AB19D" w14:textId="6A8EC80A" w:rsidR="002D691D" w:rsidRPr="00CE1260" w:rsidRDefault="002D691D" w:rsidP="002D691D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84CD3F1" w14:textId="41C6921E" w:rsidR="002D691D" w:rsidRPr="00CE1260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3.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3.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066B7A6E" w14:textId="739BC9C3" w:rsidR="002D691D" w:rsidRPr="00CE1260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64447213" w14:textId="72B19DFC" w:rsidR="002D691D" w:rsidRPr="00CE1260" w:rsidRDefault="002D691D" w:rsidP="002D691D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3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0D931DF" w14:textId="166A6D10" w:rsidR="002D691D" w:rsidRPr="00CE1260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6.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8.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175B123A" w14:textId="048922EB" w:rsidR="002D691D" w:rsidRPr="00CE1260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1BD70939" w14:textId="287F58EB" w:rsidR="002D691D" w:rsidRDefault="002D691D" w:rsidP="002D691D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3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389947E" w14:textId="1B45252A" w:rsidR="002D691D" w:rsidRDefault="002D691D" w:rsidP="002D691D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9.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1.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01275DF" w14:textId="110E2987" w:rsidR="002D691D" w:rsidRDefault="002D691D" w:rsidP="002D691D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0F40CC86" w14:textId="3DB282EB" w:rsidR="002D691D" w:rsidRDefault="002D691D" w:rsidP="002D691D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3F2E25B" w14:textId="1DCD5AD3" w:rsidR="002D691D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2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5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57E2A74E" w14:textId="2A2E92ED" w:rsidR="002D691D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2D394AE8" w14:textId="0E042999" w:rsidR="002D691D" w:rsidRDefault="002D691D" w:rsidP="002D691D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09FB6B85" w14:textId="6E5BB295" w:rsidR="002D691D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2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0D587A80" w14:textId="2B307098" w:rsidR="002D691D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16604849" w14:textId="68D8D11C" w:rsidR="002D691D" w:rsidRDefault="002D691D" w:rsidP="002D691D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06C1CC73" w14:textId="3D9A17F8" w:rsidR="002D691D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3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53CD0688" w14:textId="3C77458D" w:rsidR="002D691D" w:rsidRDefault="002D691D" w:rsidP="002D691D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</w:tr>
    </w:tbl>
    <w:p w14:paraId="68D754BB" w14:textId="77777777" w:rsidR="001572E5" w:rsidRPr="006D3EBD" w:rsidRDefault="001572E5" w:rsidP="001D2F6B">
      <w:pPr>
        <w:spacing w:before="120" w:after="60" w:line="288" w:lineRule="auto"/>
        <w:contextualSpacing w:val="0"/>
        <w:jc w:val="left"/>
        <w:rPr>
          <w:sz w:val="18"/>
          <w:szCs w:val="18"/>
        </w:rPr>
      </w:pPr>
      <w:proofErr w:type="spellStart"/>
      <w:r w:rsidRPr="006D3EBD">
        <w:rPr>
          <w:sz w:val="18"/>
          <w:szCs w:val="18"/>
          <w:vertAlign w:val="superscript"/>
        </w:rPr>
        <w:t>a</w:t>
      </w:r>
      <w:r w:rsidRPr="006D3EBD">
        <w:rPr>
          <w:sz w:val="18"/>
          <w:szCs w:val="18"/>
        </w:rPr>
        <w:t>SD</w:t>
      </w:r>
      <w:proofErr w:type="spellEnd"/>
      <w:r w:rsidRPr="006D3EBD">
        <w:rPr>
          <w:sz w:val="18"/>
          <w:szCs w:val="18"/>
        </w:rPr>
        <w:t xml:space="preserve"> expressed as a coefficient of variation (percentage).</w:t>
      </w:r>
    </w:p>
    <w:p w14:paraId="27DA7396" w14:textId="77777777" w:rsidR="001572E5" w:rsidRPr="006D3EBD" w:rsidRDefault="001572E5" w:rsidP="001572E5">
      <w:pPr>
        <w:spacing w:after="60" w:line="288" w:lineRule="auto"/>
        <w:contextualSpacing w:val="0"/>
        <w:jc w:val="left"/>
        <w:rPr>
          <w:sz w:val="18"/>
          <w:szCs w:val="18"/>
        </w:rPr>
      </w:pPr>
      <w:proofErr w:type="spellStart"/>
      <w:r w:rsidRPr="006D3EBD">
        <w:rPr>
          <w:sz w:val="18"/>
          <w:szCs w:val="18"/>
          <w:vertAlign w:val="superscript"/>
        </w:rPr>
        <w:t>b</w:t>
      </w:r>
      <w:r w:rsidRPr="006D3EBD">
        <w:rPr>
          <w:sz w:val="18"/>
          <w:szCs w:val="18"/>
        </w:rPr>
        <w:t>Expressed</w:t>
      </w:r>
      <w:proofErr w:type="spellEnd"/>
      <w:r w:rsidRPr="006D3EBD">
        <w:rPr>
          <w:sz w:val="18"/>
          <w:szCs w:val="18"/>
        </w:rPr>
        <w:t xml:space="preserve"> as a percentage.</w:t>
      </w:r>
    </w:p>
    <w:p w14:paraId="0290F951" w14:textId="1F89E50F" w:rsidR="001572E5" w:rsidRPr="00224490" w:rsidRDefault="001572E5" w:rsidP="001572E5">
      <w:pPr>
        <w:spacing w:after="60" w:line="288" w:lineRule="auto"/>
        <w:contextualSpacing w:val="0"/>
        <w:jc w:val="left"/>
        <w:rPr>
          <w:sz w:val="18"/>
          <w:szCs w:val="18"/>
        </w:rPr>
      </w:pPr>
      <w:proofErr w:type="spellStart"/>
      <w:r w:rsidRPr="00224490">
        <w:rPr>
          <w:sz w:val="18"/>
          <w:szCs w:val="18"/>
          <w:vertAlign w:val="superscript"/>
        </w:rPr>
        <w:t>c</w:t>
      </w:r>
      <w:r w:rsidRPr="00224490">
        <w:rPr>
          <w:sz w:val="18"/>
          <w:szCs w:val="18"/>
        </w:rPr>
        <w:t>Qualitative</w:t>
      </w:r>
      <w:proofErr w:type="spellEnd"/>
      <w:r w:rsidRPr="00224490">
        <w:rPr>
          <w:sz w:val="18"/>
          <w:szCs w:val="18"/>
        </w:rPr>
        <w:t xml:space="preserve"> effect magnitude assessment based on standardized values (≤0.2, trivial; &gt;0.2–0.6, small; &gt;0.6–1.2, moderate; &gt;1.2–2.0, large; &gt;2.0–4.0, very large; and &gt;4.0, extremely large).</w:t>
      </w:r>
    </w:p>
    <w:p w14:paraId="0EB95845" w14:textId="0569F19B" w:rsidR="001572E5" w:rsidRPr="00224490" w:rsidRDefault="001572E5" w:rsidP="001572E5">
      <w:pPr>
        <w:spacing w:after="60" w:line="288" w:lineRule="auto"/>
        <w:contextualSpacing w:val="0"/>
        <w:jc w:val="left"/>
        <w:rPr>
          <w:sz w:val="18"/>
          <w:szCs w:val="18"/>
        </w:rPr>
      </w:pPr>
      <w:proofErr w:type="spellStart"/>
      <w:r w:rsidRPr="00224490">
        <w:rPr>
          <w:sz w:val="18"/>
          <w:szCs w:val="18"/>
          <w:vertAlign w:val="superscript"/>
        </w:rPr>
        <w:t>d</w:t>
      </w:r>
      <w:r w:rsidRPr="00224490">
        <w:rPr>
          <w:sz w:val="18"/>
          <w:szCs w:val="18"/>
        </w:rPr>
        <w:t>Qualitative</w:t>
      </w:r>
      <w:proofErr w:type="spellEnd"/>
      <w:r w:rsidRPr="00224490">
        <w:rPr>
          <w:sz w:val="18"/>
          <w:szCs w:val="18"/>
        </w:rPr>
        <w:t xml:space="preserve"> effect magnitude assessment based on standardized values (≤0.1, trivial; &gt;0.1–0.3, small; &gt;0.3–0.6, moderate; &gt;0.6–1.0, large; &gt;1.0–2.0, very large; and &gt;2.0, extremely large).</w:t>
      </w:r>
    </w:p>
    <w:p w14:paraId="777BF940" w14:textId="6411B781" w:rsidR="001572E5" w:rsidRPr="00224490" w:rsidRDefault="001572E5" w:rsidP="001572E5">
      <w:pPr>
        <w:spacing w:after="60" w:line="288" w:lineRule="auto"/>
        <w:contextualSpacing w:val="0"/>
        <w:jc w:val="left"/>
        <w:rPr>
          <w:sz w:val="18"/>
          <w:szCs w:val="18"/>
        </w:rPr>
      </w:pPr>
      <w:proofErr w:type="spellStart"/>
      <w:r w:rsidRPr="00224490">
        <w:rPr>
          <w:sz w:val="18"/>
          <w:szCs w:val="18"/>
          <w:vertAlign w:val="superscript"/>
        </w:rPr>
        <w:t>e</w:t>
      </w:r>
      <w:r w:rsidRPr="00224490">
        <w:rPr>
          <w:sz w:val="18"/>
          <w:szCs w:val="18"/>
        </w:rPr>
        <w:t>Qualitative</w:t>
      </w:r>
      <w:proofErr w:type="spellEnd"/>
      <w:r w:rsidRPr="00224490">
        <w:rPr>
          <w:sz w:val="18"/>
          <w:szCs w:val="18"/>
        </w:rPr>
        <w:t xml:space="preserve"> effect magnitude assessment (≤0.2, very low; &gt;0.2–0.5, low; &gt;0.5–0.75, moderate; &gt;0.75–0.90, high; &gt;0.90–0.99, very high; and &gt;0.99, extremely high).</w:t>
      </w:r>
    </w:p>
    <w:sectPr w:rsidR="001572E5" w:rsidRPr="00224490" w:rsidSect="004C4F5A">
      <w:footerReference w:type="default" r:id="rId8"/>
      <w:pgSz w:w="16838" w:h="11906" w:orient="landscape"/>
      <w:pgMar w:top="1418" w:right="1418" w:bottom="1418" w:left="1134" w:header="709" w:footer="471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B101E8" w14:textId="77777777" w:rsidR="007B1339" w:rsidRDefault="007B1339" w:rsidP="0097383F">
      <w:pPr>
        <w:spacing w:after="0" w:line="240" w:lineRule="auto"/>
      </w:pPr>
      <w:r>
        <w:separator/>
      </w:r>
    </w:p>
  </w:endnote>
  <w:endnote w:type="continuationSeparator" w:id="0">
    <w:p w14:paraId="1C6E9B97" w14:textId="77777777" w:rsidR="007B1339" w:rsidRDefault="007B1339" w:rsidP="009738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CC2D4E" w14:textId="1C4DFD2F" w:rsidR="00087969" w:rsidRPr="00087969" w:rsidRDefault="00087969" w:rsidP="00087969">
    <w:pPr>
      <w:pStyle w:val="Fuzeile"/>
      <w:jc w:val="right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1749AB" w14:textId="77777777" w:rsidR="007B1339" w:rsidRDefault="007B1339" w:rsidP="0097383F">
      <w:pPr>
        <w:spacing w:after="0" w:line="240" w:lineRule="auto"/>
      </w:pPr>
      <w:r>
        <w:separator/>
      </w:r>
    </w:p>
  </w:footnote>
  <w:footnote w:type="continuationSeparator" w:id="0">
    <w:p w14:paraId="63498C51" w14:textId="77777777" w:rsidR="007B1339" w:rsidRDefault="007B1339" w:rsidP="009738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71CAC"/>
    <w:multiLevelType w:val="hybridMultilevel"/>
    <w:tmpl w:val="638AFC6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00072B"/>
    <w:multiLevelType w:val="hybridMultilevel"/>
    <w:tmpl w:val="415CF2E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4E104B"/>
    <w:multiLevelType w:val="hybridMultilevel"/>
    <w:tmpl w:val="9ED26C2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6F28CB"/>
    <w:multiLevelType w:val="hybridMultilevel"/>
    <w:tmpl w:val="423A25D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7F1E68"/>
    <w:multiLevelType w:val="hybridMultilevel"/>
    <w:tmpl w:val="4A8AF2A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65470E"/>
    <w:multiLevelType w:val="hybridMultilevel"/>
    <w:tmpl w:val="5044D84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411DBD"/>
    <w:multiLevelType w:val="hybridMultilevel"/>
    <w:tmpl w:val="576AF4C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4909C9"/>
    <w:multiLevelType w:val="hybridMultilevel"/>
    <w:tmpl w:val="0AD4E8D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1D2A41"/>
    <w:multiLevelType w:val="hybridMultilevel"/>
    <w:tmpl w:val="799E13A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212D77"/>
    <w:multiLevelType w:val="hybridMultilevel"/>
    <w:tmpl w:val="42AACCD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A859E0"/>
    <w:multiLevelType w:val="hybridMultilevel"/>
    <w:tmpl w:val="63C020B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874543"/>
    <w:multiLevelType w:val="hybridMultilevel"/>
    <w:tmpl w:val="A866C21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1E59EC"/>
    <w:multiLevelType w:val="hybridMultilevel"/>
    <w:tmpl w:val="FED2584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C56679"/>
    <w:multiLevelType w:val="hybridMultilevel"/>
    <w:tmpl w:val="E3E203C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E65781"/>
    <w:multiLevelType w:val="hybridMultilevel"/>
    <w:tmpl w:val="4B64A1E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321544"/>
    <w:multiLevelType w:val="hybridMultilevel"/>
    <w:tmpl w:val="197CFEB6"/>
    <w:lvl w:ilvl="0" w:tplc="2BACE0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BB43B0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D904690">
      <w:start w:val="302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0F876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2287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3EA1B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82CAA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FAA99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8825F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5A621FE2"/>
    <w:multiLevelType w:val="hybridMultilevel"/>
    <w:tmpl w:val="942CC0D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427576"/>
    <w:multiLevelType w:val="hybridMultilevel"/>
    <w:tmpl w:val="F5766E5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10154B"/>
    <w:multiLevelType w:val="hybridMultilevel"/>
    <w:tmpl w:val="1C30CFA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6A3035"/>
    <w:multiLevelType w:val="hybridMultilevel"/>
    <w:tmpl w:val="E8489D3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0069702">
    <w:abstractNumId w:val="15"/>
  </w:num>
  <w:num w:numId="2" w16cid:durableId="389042847">
    <w:abstractNumId w:val="10"/>
  </w:num>
  <w:num w:numId="3" w16cid:durableId="1329939448">
    <w:abstractNumId w:val="16"/>
  </w:num>
  <w:num w:numId="4" w16cid:durableId="1323853585">
    <w:abstractNumId w:val="18"/>
  </w:num>
  <w:num w:numId="5" w16cid:durableId="252935503">
    <w:abstractNumId w:val="5"/>
  </w:num>
  <w:num w:numId="6" w16cid:durableId="1536893214">
    <w:abstractNumId w:val="8"/>
  </w:num>
  <w:num w:numId="7" w16cid:durableId="1532953461">
    <w:abstractNumId w:val="3"/>
  </w:num>
  <w:num w:numId="8" w16cid:durableId="799956390">
    <w:abstractNumId w:val="17"/>
  </w:num>
  <w:num w:numId="9" w16cid:durableId="478545821">
    <w:abstractNumId w:val="1"/>
  </w:num>
  <w:num w:numId="10" w16cid:durableId="318313902">
    <w:abstractNumId w:val="13"/>
  </w:num>
  <w:num w:numId="11" w16cid:durableId="1711949891">
    <w:abstractNumId w:val="11"/>
  </w:num>
  <w:num w:numId="12" w16cid:durableId="1176964920">
    <w:abstractNumId w:val="7"/>
  </w:num>
  <w:num w:numId="13" w16cid:durableId="736174732">
    <w:abstractNumId w:val="12"/>
  </w:num>
  <w:num w:numId="14" w16cid:durableId="1252929011">
    <w:abstractNumId w:val="19"/>
  </w:num>
  <w:num w:numId="15" w16cid:durableId="245455399">
    <w:abstractNumId w:val="2"/>
  </w:num>
  <w:num w:numId="16" w16cid:durableId="740441773">
    <w:abstractNumId w:val="4"/>
  </w:num>
  <w:num w:numId="17" w16cid:durableId="169680615">
    <w:abstractNumId w:val="0"/>
  </w:num>
  <w:num w:numId="18" w16cid:durableId="400833619">
    <w:abstractNumId w:val="6"/>
  </w:num>
  <w:num w:numId="19" w16cid:durableId="317617205">
    <w:abstractNumId w:val="9"/>
  </w:num>
  <w:num w:numId="20" w16cid:durableId="96785819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47A6"/>
    <w:rsid w:val="000562D1"/>
    <w:rsid w:val="00087969"/>
    <w:rsid w:val="000B5355"/>
    <w:rsid w:val="000F06B1"/>
    <w:rsid w:val="00113428"/>
    <w:rsid w:val="0011609E"/>
    <w:rsid w:val="00127B33"/>
    <w:rsid w:val="00146EB3"/>
    <w:rsid w:val="001502B0"/>
    <w:rsid w:val="001572E5"/>
    <w:rsid w:val="001C6F7B"/>
    <w:rsid w:val="001D2F6B"/>
    <w:rsid w:val="001D42A3"/>
    <w:rsid w:val="00224490"/>
    <w:rsid w:val="00227427"/>
    <w:rsid w:val="00227B8B"/>
    <w:rsid w:val="0027278C"/>
    <w:rsid w:val="002C76FA"/>
    <w:rsid w:val="002D691D"/>
    <w:rsid w:val="00347F6B"/>
    <w:rsid w:val="00354844"/>
    <w:rsid w:val="00355476"/>
    <w:rsid w:val="00382404"/>
    <w:rsid w:val="003A4443"/>
    <w:rsid w:val="003C7EEB"/>
    <w:rsid w:val="004138B1"/>
    <w:rsid w:val="00417832"/>
    <w:rsid w:val="00454F88"/>
    <w:rsid w:val="00462595"/>
    <w:rsid w:val="004A3240"/>
    <w:rsid w:val="004B6877"/>
    <w:rsid w:val="004C4F5A"/>
    <w:rsid w:val="004D07E7"/>
    <w:rsid w:val="00516DDA"/>
    <w:rsid w:val="0057206E"/>
    <w:rsid w:val="005D1855"/>
    <w:rsid w:val="005E08AF"/>
    <w:rsid w:val="00642C8D"/>
    <w:rsid w:val="00681C73"/>
    <w:rsid w:val="00682910"/>
    <w:rsid w:val="006D3EBD"/>
    <w:rsid w:val="00743E79"/>
    <w:rsid w:val="007462C3"/>
    <w:rsid w:val="007A58F8"/>
    <w:rsid w:val="007B1339"/>
    <w:rsid w:val="007B4CB8"/>
    <w:rsid w:val="007C56EC"/>
    <w:rsid w:val="007D4AA1"/>
    <w:rsid w:val="00842BCA"/>
    <w:rsid w:val="00890BB8"/>
    <w:rsid w:val="008926C3"/>
    <w:rsid w:val="009066A2"/>
    <w:rsid w:val="00930CE1"/>
    <w:rsid w:val="009330FE"/>
    <w:rsid w:val="0097383F"/>
    <w:rsid w:val="00985F1A"/>
    <w:rsid w:val="009D511A"/>
    <w:rsid w:val="009F03FE"/>
    <w:rsid w:val="00A153BB"/>
    <w:rsid w:val="00A33901"/>
    <w:rsid w:val="00A61A5D"/>
    <w:rsid w:val="00AE6523"/>
    <w:rsid w:val="00B156AF"/>
    <w:rsid w:val="00B32DD3"/>
    <w:rsid w:val="00B978E7"/>
    <w:rsid w:val="00C22B5E"/>
    <w:rsid w:val="00D10372"/>
    <w:rsid w:val="00D10E0B"/>
    <w:rsid w:val="00D40726"/>
    <w:rsid w:val="00D57DF0"/>
    <w:rsid w:val="00E13280"/>
    <w:rsid w:val="00E73772"/>
    <w:rsid w:val="00F347A6"/>
    <w:rsid w:val="00F56106"/>
    <w:rsid w:val="00F779D4"/>
    <w:rsid w:val="00F8331B"/>
    <w:rsid w:val="00F92E03"/>
    <w:rsid w:val="00F92FC9"/>
    <w:rsid w:val="00F9723D"/>
    <w:rsid w:val="00FF0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0CD4265"/>
  <w15:docId w15:val="{59A1571F-ED39-4278-B7FD-B481014F3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1"/>
    <w:lsdException w:name="heading 1" w:uiPriority="1" w:qFormat="1"/>
    <w:lsdException w:name="heading 2" w:semiHidden="1" w:uiPriority="2" w:unhideWhenUsed="1" w:qFormat="1"/>
    <w:lsdException w:name="heading 3" w:semiHidden="1" w:uiPriority="3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5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1"/>
    <w:unhideWhenUsed/>
    <w:rsid w:val="00F347A6"/>
    <w:pPr>
      <w:spacing w:after="360" w:line="360" w:lineRule="auto"/>
      <w:contextualSpacing/>
      <w:jc w:val="both"/>
    </w:pPr>
    <w:rPr>
      <w:rFonts w:ascii="Times New Roman" w:eastAsiaTheme="minorEastAsia" w:hAnsi="Times New Roman"/>
      <w:sz w:val="24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1"/>
    <w:qFormat/>
    <w:rsid w:val="00F347A6"/>
    <w:pPr>
      <w:keepNext/>
      <w:keepLines/>
      <w:tabs>
        <w:tab w:val="left" w:pos="284"/>
      </w:tabs>
      <w:spacing w:after="3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2"/>
    <w:qFormat/>
    <w:rsid w:val="0097383F"/>
    <w:pPr>
      <w:keepNext/>
      <w:keepLines/>
      <w:spacing w:after="240"/>
      <w:jc w:val="left"/>
      <w:outlineLvl w:val="1"/>
    </w:pPr>
    <w:rPr>
      <w:rFonts w:eastAsiaTheme="majorEastAsia" w:cstheme="majorBidi"/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3"/>
    <w:qFormat/>
    <w:rsid w:val="00890BB8"/>
    <w:pPr>
      <w:keepNext/>
      <w:keepLines/>
      <w:spacing w:after="160"/>
      <w:jc w:val="left"/>
      <w:outlineLvl w:val="2"/>
    </w:pPr>
    <w:rPr>
      <w:rFonts w:eastAsiaTheme="majorEastAsia" w:cstheme="majorBidi"/>
      <w:bCs/>
    </w:rPr>
  </w:style>
  <w:style w:type="paragraph" w:styleId="berschrift4">
    <w:name w:val="heading 4"/>
    <w:aliases w:val="Literaturverzeichnis EHSM"/>
    <w:basedOn w:val="Literaturverzeichnis"/>
    <w:next w:val="Standard"/>
    <w:link w:val="berschrift4Zchn"/>
    <w:uiPriority w:val="9"/>
    <w:unhideWhenUsed/>
    <w:qFormat/>
    <w:rsid w:val="00890BB8"/>
    <w:pPr>
      <w:spacing w:after="160" w:line="360" w:lineRule="auto"/>
      <w:ind w:left="284" w:hanging="284"/>
      <w:outlineLvl w:val="3"/>
    </w:pPr>
    <w:rPr>
      <w:rFonts w:cs="Times New Roman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rsid w:val="00890BB8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1"/>
    <w:rsid w:val="00F347A6"/>
    <w:rPr>
      <w:rFonts w:ascii="Times New Roman" w:eastAsiaTheme="majorEastAsia" w:hAnsi="Times New Roman" w:cstheme="majorBidi"/>
      <w:b/>
      <w:bCs/>
      <w:sz w:val="28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97383F"/>
    <w:rPr>
      <w:rFonts w:ascii="Times New Roman" w:eastAsiaTheme="majorEastAsia" w:hAnsi="Times New Roman" w:cstheme="majorBidi"/>
      <w:b/>
      <w:bCs/>
      <w:sz w:val="24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3"/>
    <w:rsid w:val="00890BB8"/>
    <w:rPr>
      <w:rFonts w:ascii="Times New Roman" w:eastAsiaTheme="majorEastAsia" w:hAnsi="Times New Roman" w:cstheme="majorBidi"/>
      <w:bCs/>
      <w:sz w:val="24"/>
    </w:rPr>
  </w:style>
  <w:style w:type="character" w:customStyle="1" w:styleId="berschrift4Zchn">
    <w:name w:val="Überschrift 4 Zchn"/>
    <w:aliases w:val="Literaturverzeichnis EHSM Zchn"/>
    <w:basedOn w:val="Absatz-Standardschriftart"/>
    <w:link w:val="berschrift4"/>
    <w:uiPriority w:val="9"/>
    <w:rsid w:val="00890BB8"/>
    <w:rPr>
      <w:rFonts w:ascii="Times New Roman" w:hAnsi="Times New Roman" w:cs="Times New Roman"/>
      <w:sz w:val="24"/>
    </w:rPr>
  </w:style>
  <w:style w:type="paragraph" w:styleId="Literaturverzeichnis">
    <w:name w:val="Bibliography"/>
    <w:basedOn w:val="Standard"/>
    <w:next w:val="Standard"/>
    <w:uiPriority w:val="5"/>
    <w:unhideWhenUsed/>
    <w:rsid w:val="00890BB8"/>
    <w:pPr>
      <w:spacing w:line="480" w:lineRule="auto"/>
      <w:ind w:left="720" w:hanging="720"/>
    </w:pPr>
  </w:style>
  <w:style w:type="paragraph" w:styleId="KeinLeerraum">
    <w:name w:val="No Spacing"/>
    <w:uiPriority w:val="1"/>
    <w:unhideWhenUsed/>
    <w:rsid w:val="00890BB8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90BB8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Titel">
    <w:name w:val="Title"/>
    <w:basedOn w:val="Standard"/>
    <w:next w:val="Standard"/>
    <w:link w:val="TitelZchn"/>
    <w:uiPriority w:val="10"/>
    <w:unhideWhenUsed/>
    <w:rsid w:val="00890BB8"/>
    <w:pPr>
      <w:pBdr>
        <w:bottom w:val="single" w:sz="8" w:space="4" w:color="4F81BD" w:themeColor="accent1"/>
      </w:pBdr>
      <w:spacing w:after="300" w:line="240" w:lineRule="auto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890BB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unhideWhenUsed/>
    <w:rsid w:val="00890BB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90BB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chwacheHervorhebung">
    <w:name w:val="Subtle Emphasis"/>
    <w:basedOn w:val="Absatz-Standardschriftart"/>
    <w:uiPriority w:val="19"/>
    <w:unhideWhenUsed/>
    <w:rsid w:val="00890BB8"/>
    <w:rPr>
      <w:i/>
      <w:iCs/>
      <w:color w:val="808080" w:themeColor="text1" w:themeTint="7F"/>
    </w:rPr>
  </w:style>
  <w:style w:type="character" w:styleId="Hervorhebung">
    <w:name w:val="Emphasis"/>
    <w:basedOn w:val="Absatz-Standardschriftart"/>
    <w:uiPriority w:val="20"/>
    <w:unhideWhenUsed/>
    <w:rsid w:val="00890BB8"/>
    <w:rPr>
      <w:i/>
      <w:iCs/>
    </w:rPr>
  </w:style>
  <w:style w:type="character" w:styleId="IntensiveHervorhebung">
    <w:name w:val="Intense Emphasis"/>
    <w:basedOn w:val="Absatz-Standardschriftart"/>
    <w:uiPriority w:val="21"/>
    <w:unhideWhenUsed/>
    <w:rsid w:val="00890BB8"/>
    <w:rPr>
      <w:b/>
      <w:bCs/>
      <w:i/>
      <w:iCs/>
      <w:color w:val="4F81BD" w:themeColor="accent1"/>
    </w:rPr>
  </w:style>
  <w:style w:type="character" w:styleId="Fett">
    <w:name w:val="Strong"/>
    <w:basedOn w:val="Absatz-Standardschriftart"/>
    <w:uiPriority w:val="22"/>
    <w:unhideWhenUsed/>
    <w:rsid w:val="00890BB8"/>
    <w:rPr>
      <w:b/>
      <w:bCs/>
    </w:rPr>
  </w:style>
  <w:style w:type="paragraph" w:styleId="Zitat">
    <w:name w:val="Quote"/>
    <w:basedOn w:val="Standard"/>
    <w:next w:val="Standard"/>
    <w:link w:val="ZitatZchn"/>
    <w:uiPriority w:val="29"/>
    <w:unhideWhenUsed/>
    <w:rsid w:val="00890BB8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890BB8"/>
    <w:rPr>
      <w:rFonts w:ascii="Times New Roman" w:hAnsi="Times New Roman"/>
      <w:i/>
      <w:iCs/>
      <w:color w:val="000000" w:themeColor="text1"/>
      <w:sz w:val="24"/>
    </w:rPr>
  </w:style>
  <w:style w:type="paragraph" w:styleId="IntensivesZitat">
    <w:name w:val="Intense Quote"/>
    <w:basedOn w:val="Standard"/>
    <w:next w:val="Standard"/>
    <w:link w:val="IntensivesZitatZchn"/>
    <w:uiPriority w:val="30"/>
    <w:unhideWhenUsed/>
    <w:rsid w:val="00890BB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90BB8"/>
    <w:rPr>
      <w:rFonts w:ascii="Times New Roman" w:hAnsi="Times New Roman"/>
      <w:b/>
      <w:bCs/>
      <w:i/>
      <w:iCs/>
      <w:color w:val="4F81BD" w:themeColor="accent1"/>
      <w:sz w:val="24"/>
    </w:rPr>
  </w:style>
  <w:style w:type="character" w:styleId="SchwacherVerweis">
    <w:name w:val="Subtle Reference"/>
    <w:basedOn w:val="Absatz-Standardschriftart"/>
    <w:uiPriority w:val="31"/>
    <w:unhideWhenUsed/>
    <w:rsid w:val="00890BB8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unhideWhenUsed/>
    <w:rsid w:val="00890BB8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unhideWhenUsed/>
    <w:rsid w:val="00890BB8"/>
    <w:rPr>
      <w:b/>
      <w:bCs/>
      <w:smallCaps/>
      <w:spacing w:val="5"/>
    </w:rPr>
  </w:style>
  <w:style w:type="paragraph" w:styleId="Listenabsatz">
    <w:name w:val="List Paragraph"/>
    <w:basedOn w:val="Standard"/>
    <w:uiPriority w:val="34"/>
    <w:unhideWhenUsed/>
    <w:rsid w:val="00890BB8"/>
    <w:pPr>
      <w:ind w:left="720"/>
    </w:pPr>
  </w:style>
  <w:style w:type="paragraph" w:customStyle="1" w:styleId="Fliesstext">
    <w:name w:val="Fliesstext"/>
    <w:basedOn w:val="Standard"/>
    <w:link w:val="FliesstextZchn"/>
    <w:qFormat/>
    <w:rsid w:val="00890BB8"/>
  </w:style>
  <w:style w:type="character" w:customStyle="1" w:styleId="FliesstextZchn">
    <w:name w:val="Fliesstext Zchn"/>
    <w:basedOn w:val="Absatz-Standardschriftart"/>
    <w:link w:val="Fliesstext"/>
    <w:rsid w:val="00890BB8"/>
    <w:rPr>
      <w:rFonts w:ascii="Times New Roman" w:hAnsi="Times New Roman"/>
      <w:sz w:val="24"/>
    </w:rPr>
  </w:style>
  <w:style w:type="paragraph" w:customStyle="1" w:styleId="Blockzitat">
    <w:name w:val="Blockzitat"/>
    <w:basedOn w:val="Fliesstext"/>
    <w:link w:val="BlockzitatZchn"/>
    <w:uiPriority w:val="4"/>
    <w:qFormat/>
    <w:rsid w:val="00890BB8"/>
    <w:pPr>
      <w:ind w:left="567"/>
    </w:pPr>
  </w:style>
  <w:style w:type="character" w:customStyle="1" w:styleId="BlockzitatZchn">
    <w:name w:val="Blockzitat Zchn"/>
    <w:basedOn w:val="FliesstextZchn"/>
    <w:link w:val="Blockzitat"/>
    <w:uiPriority w:val="4"/>
    <w:rsid w:val="00890BB8"/>
    <w:rPr>
      <w:rFonts w:ascii="Times New Roman" w:hAnsi="Times New Roman"/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9738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7383F"/>
    <w:rPr>
      <w:rFonts w:ascii="Times New Roman" w:eastAsiaTheme="minorEastAsia" w:hAnsi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9738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7383F"/>
    <w:rPr>
      <w:rFonts w:ascii="Times New Roman" w:eastAsiaTheme="minorEastAsia" w:hAnsi="Times New Roman"/>
      <w:sz w:val="24"/>
      <w:szCs w:val="24"/>
      <w:lang w:eastAsia="de-DE"/>
    </w:rPr>
  </w:style>
  <w:style w:type="paragraph" w:styleId="Inhaltsverzeichnisberschrift">
    <w:name w:val="TOC Heading"/>
    <w:basedOn w:val="berschrift1"/>
    <w:next w:val="Standard"/>
    <w:uiPriority w:val="39"/>
    <w:unhideWhenUsed/>
    <w:rsid w:val="0097383F"/>
    <w:pPr>
      <w:tabs>
        <w:tab w:val="clear" w:pos="284"/>
      </w:tabs>
      <w:spacing w:before="480" w:after="0" w:line="276" w:lineRule="auto"/>
      <w:contextualSpacing w:val="0"/>
      <w:jc w:val="left"/>
      <w:outlineLvl w:val="9"/>
    </w:pPr>
    <w:rPr>
      <w:rFonts w:asciiTheme="majorHAnsi" w:hAnsiTheme="majorHAnsi"/>
      <w:color w:val="365F91" w:themeColor="accent1" w:themeShade="BF"/>
      <w:lang w:eastAsia="de-CH"/>
    </w:rPr>
  </w:style>
  <w:style w:type="paragraph" w:styleId="Verzeichnis1">
    <w:name w:val="toc 1"/>
    <w:basedOn w:val="Standard"/>
    <w:next w:val="Standard"/>
    <w:autoRedefine/>
    <w:uiPriority w:val="39"/>
    <w:unhideWhenUsed/>
    <w:rsid w:val="0097383F"/>
    <w:pPr>
      <w:tabs>
        <w:tab w:val="left" w:pos="440"/>
        <w:tab w:val="right" w:leader="dot" w:pos="9062"/>
      </w:tabs>
      <w:spacing w:after="40"/>
      <w:contextualSpacing w:val="0"/>
    </w:pPr>
  </w:style>
  <w:style w:type="paragraph" w:styleId="Verzeichnis2">
    <w:name w:val="toc 2"/>
    <w:basedOn w:val="Standard"/>
    <w:next w:val="Standard"/>
    <w:autoRedefine/>
    <w:uiPriority w:val="39"/>
    <w:unhideWhenUsed/>
    <w:rsid w:val="0097383F"/>
    <w:pPr>
      <w:spacing w:after="40"/>
      <w:ind w:left="238"/>
      <w:contextualSpacing w:val="0"/>
    </w:pPr>
  </w:style>
  <w:style w:type="character" w:styleId="Hyperlink">
    <w:name w:val="Hyperlink"/>
    <w:basedOn w:val="Absatz-Standardschriftart"/>
    <w:uiPriority w:val="99"/>
    <w:unhideWhenUsed/>
    <w:rsid w:val="0097383F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38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383F"/>
    <w:rPr>
      <w:rFonts w:ascii="Tahoma" w:eastAsiaTheme="minorEastAsia" w:hAnsi="Tahoma" w:cs="Tahoma"/>
      <w:sz w:val="16"/>
      <w:szCs w:val="16"/>
      <w:lang w:eastAsia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97383F"/>
    <w:pPr>
      <w:spacing w:after="40"/>
      <w:ind w:left="482"/>
      <w:contextualSpacing w:val="0"/>
    </w:pPr>
  </w:style>
  <w:style w:type="table" w:styleId="Tabellenraster">
    <w:name w:val="Table Grid"/>
    <w:basedOn w:val="NormaleTabelle"/>
    <w:uiPriority w:val="59"/>
    <w:rsid w:val="004C4F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8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0C2A1AE6-5392-418A-9F62-896B4BE4D5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2</Words>
  <Characters>2413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Andrey Pascal BASPO</cp:lastModifiedBy>
  <cp:revision>25</cp:revision>
  <dcterms:created xsi:type="dcterms:W3CDTF">2026-04-04T09:23:00Z</dcterms:created>
  <dcterms:modified xsi:type="dcterms:W3CDTF">2026-06-11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45c3252-146d-46f3-8062-82cd8c8d7e7d_Enabled">
    <vt:lpwstr>true</vt:lpwstr>
  </property>
  <property fmtid="{D5CDD505-2E9C-101B-9397-08002B2CF9AE}" pid="3" name="MSIP_Label_245c3252-146d-46f3-8062-82cd8c8d7e7d_SetDate">
    <vt:lpwstr>2026-04-04T09:22:47Z</vt:lpwstr>
  </property>
  <property fmtid="{D5CDD505-2E9C-101B-9397-08002B2CF9AE}" pid="4" name="MSIP_Label_245c3252-146d-46f3-8062-82cd8c8d7e7d_Method">
    <vt:lpwstr>Privileged</vt:lpwstr>
  </property>
  <property fmtid="{D5CDD505-2E9C-101B-9397-08002B2CF9AE}" pid="5" name="MSIP_Label_245c3252-146d-46f3-8062-82cd8c8d7e7d_Name">
    <vt:lpwstr>L1</vt:lpwstr>
  </property>
  <property fmtid="{D5CDD505-2E9C-101B-9397-08002B2CF9AE}" pid="6" name="MSIP_Label_245c3252-146d-46f3-8062-82cd8c8d7e7d_SiteId">
    <vt:lpwstr>6ae27add-8276-4a38-88c1-3a9c1f973767</vt:lpwstr>
  </property>
  <property fmtid="{D5CDD505-2E9C-101B-9397-08002B2CF9AE}" pid="7" name="MSIP_Label_245c3252-146d-46f3-8062-82cd8c8d7e7d_ActionId">
    <vt:lpwstr>47f77635-e059-4999-ba6c-595b6561b81c</vt:lpwstr>
  </property>
  <property fmtid="{D5CDD505-2E9C-101B-9397-08002B2CF9AE}" pid="8" name="MSIP_Label_245c3252-146d-46f3-8062-82cd8c8d7e7d_ContentBits">
    <vt:lpwstr>0</vt:lpwstr>
  </property>
  <property fmtid="{D5CDD505-2E9C-101B-9397-08002B2CF9AE}" pid="9" name="MSIP_Label_245c3252-146d-46f3-8062-82cd8c8d7e7d_Tag">
    <vt:lpwstr>10, 0, 1, 1</vt:lpwstr>
  </property>
</Properties>
</file>